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1957" w:rsidRDefault="00F61957" w:rsidP="00F61957">
      <w:pPr>
        <w:spacing w:line="480" w:lineRule="auto"/>
        <w:jc w:val="both"/>
        <w:rPr>
          <w:rFonts w:ascii="Arial" w:hAnsi="Arial" w:cs="Arial"/>
          <w:b/>
          <w:bCs/>
        </w:rPr>
      </w:pPr>
    </w:p>
    <w:p w:rsidR="00F61957" w:rsidRDefault="00F61957" w:rsidP="00F61957">
      <w:pPr>
        <w:spacing w:line="480" w:lineRule="auto"/>
        <w:jc w:val="both"/>
        <w:rPr>
          <w:rFonts w:ascii="Arial" w:hAnsi="Arial" w:cs="Arial"/>
          <w:b/>
          <w:bCs/>
        </w:rPr>
      </w:pPr>
    </w:p>
    <w:p w:rsidR="00580703" w:rsidRDefault="00F61957" w:rsidP="00F61957">
      <w:pPr>
        <w:rPr>
          <w:rFonts w:ascii="Arial" w:hAnsi="Arial" w:cs="Arial"/>
          <w:b/>
        </w:rPr>
      </w:pPr>
      <w:r w:rsidRPr="008373ED">
        <w:rPr>
          <w:rFonts w:ascii="Arial" w:hAnsi="Arial" w:cs="Arial"/>
          <w:b/>
        </w:rPr>
        <w:t>Table S</w:t>
      </w:r>
      <w:r w:rsidR="00580703">
        <w:rPr>
          <w:rFonts w:ascii="Arial" w:hAnsi="Arial" w:cs="Arial"/>
          <w:b/>
        </w:rPr>
        <w:t>3</w:t>
      </w:r>
      <w:r w:rsidRPr="008373ED">
        <w:rPr>
          <w:rFonts w:ascii="Arial" w:hAnsi="Arial" w:cs="Arial"/>
          <w:b/>
        </w:rPr>
        <w:t xml:space="preserve">. Primers for </w:t>
      </w:r>
      <w:r w:rsidRPr="008373ED">
        <w:rPr>
          <w:rFonts w:ascii="Arial" w:hAnsi="Arial" w:cs="Arial"/>
          <w:b/>
          <w:i/>
        </w:rPr>
        <w:t xml:space="preserve">C. </w:t>
      </w:r>
      <w:proofErr w:type="spellStart"/>
      <w:r w:rsidRPr="008373ED">
        <w:rPr>
          <w:rFonts w:ascii="Arial" w:hAnsi="Arial" w:cs="Arial"/>
          <w:b/>
          <w:i/>
        </w:rPr>
        <w:t>tropicalis</w:t>
      </w:r>
      <w:proofErr w:type="spellEnd"/>
      <w:r w:rsidR="00580703">
        <w:rPr>
          <w:rFonts w:ascii="Arial" w:hAnsi="Arial" w:cs="Arial"/>
          <w:b/>
          <w:i/>
        </w:rPr>
        <w:t xml:space="preserve">, </w:t>
      </w:r>
      <w:r w:rsidR="003963F4">
        <w:rPr>
          <w:rFonts w:ascii="Arial" w:hAnsi="Arial" w:cs="Arial"/>
          <w:b/>
          <w:i/>
        </w:rPr>
        <w:t xml:space="preserve">C. </w:t>
      </w:r>
      <w:proofErr w:type="spellStart"/>
      <w:r w:rsidR="003963F4">
        <w:rPr>
          <w:rFonts w:ascii="Arial" w:hAnsi="Arial" w:cs="Arial"/>
          <w:b/>
          <w:i/>
        </w:rPr>
        <w:t>parapsilosis</w:t>
      </w:r>
      <w:proofErr w:type="spellEnd"/>
      <w:r w:rsidR="003963F4">
        <w:rPr>
          <w:rFonts w:ascii="Arial" w:hAnsi="Arial" w:cs="Arial"/>
          <w:b/>
          <w:i/>
        </w:rPr>
        <w:t xml:space="preserve"> </w:t>
      </w:r>
      <w:r w:rsidR="00580703">
        <w:rPr>
          <w:rFonts w:ascii="Arial" w:hAnsi="Arial" w:cs="Arial"/>
          <w:b/>
        </w:rPr>
        <w:t xml:space="preserve">and </w:t>
      </w:r>
      <w:r w:rsidR="00580703">
        <w:rPr>
          <w:rFonts w:ascii="Arial" w:hAnsi="Arial" w:cs="Arial"/>
          <w:b/>
          <w:i/>
        </w:rPr>
        <w:t xml:space="preserve">C. </w:t>
      </w:r>
      <w:proofErr w:type="spellStart"/>
      <w:r w:rsidR="003963F4">
        <w:rPr>
          <w:rFonts w:ascii="Arial" w:hAnsi="Arial" w:cs="Arial"/>
          <w:b/>
          <w:i/>
        </w:rPr>
        <w:t>glabrata</w:t>
      </w:r>
      <w:bookmarkStart w:id="0" w:name="_GoBack"/>
      <w:bookmarkEnd w:id="0"/>
      <w:proofErr w:type="spellEnd"/>
      <w:r w:rsidRPr="008373ED">
        <w:rPr>
          <w:rFonts w:ascii="Arial" w:hAnsi="Arial" w:cs="Arial"/>
          <w:b/>
          <w:i/>
        </w:rPr>
        <w:t xml:space="preserve"> </w:t>
      </w:r>
      <w:r w:rsidRPr="008373ED">
        <w:rPr>
          <w:rFonts w:ascii="Arial" w:hAnsi="Arial" w:cs="Arial"/>
          <w:b/>
        </w:rPr>
        <w:t>Mutant Strain Creation</w:t>
      </w:r>
    </w:p>
    <w:p w:rsidR="00580703" w:rsidRDefault="00580703" w:rsidP="00F61957">
      <w:pPr>
        <w:rPr>
          <w:rFonts w:ascii="Arial" w:hAnsi="Arial" w:cs="Arial"/>
          <w:b/>
        </w:rPr>
      </w:pPr>
    </w:p>
    <w:p w:rsidR="00F61957" w:rsidRPr="008373ED" w:rsidRDefault="00580703" w:rsidP="00F61957">
      <w:pPr>
        <w:rPr>
          <w:rFonts w:ascii="Arial" w:hAnsi="Arial" w:cs="Arial"/>
          <w:b/>
        </w:rPr>
      </w:pPr>
      <w:r>
        <w:rPr>
          <w:rFonts w:ascii="Arial" w:hAnsi="Arial" w:cs="Arial"/>
          <w:b/>
          <w:i/>
        </w:rPr>
        <w:t xml:space="preserve">C. </w:t>
      </w:r>
      <w:proofErr w:type="spellStart"/>
      <w:r>
        <w:rPr>
          <w:rFonts w:ascii="Arial" w:hAnsi="Arial" w:cs="Arial"/>
          <w:b/>
          <w:i/>
        </w:rPr>
        <w:t>tropicalis</w:t>
      </w:r>
      <w:proofErr w:type="spellEnd"/>
      <w:r w:rsidR="00F61957" w:rsidRPr="008373ED">
        <w:rPr>
          <w:rFonts w:ascii="Arial" w:hAnsi="Arial" w:cs="Arial"/>
          <w:b/>
        </w:rPr>
        <w:t xml:space="preserve"> </w:t>
      </w:r>
    </w:p>
    <w:tbl>
      <w:tblPr>
        <w:tblW w:w="943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A0" w:firstRow="1" w:lastRow="0" w:firstColumn="1" w:lastColumn="0" w:noHBand="0" w:noVBand="0"/>
      </w:tblPr>
      <w:tblGrid>
        <w:gridCol w:w="901"/>
        <w:gridCol w:w="1339"/>
        <w:gridCol w:w="7190"/>
      </w:tblGrid>
      <w:tr w:rsidR="00F61957" w:rsidTr="00F61957"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315C70" w:rsidRDefault="00F61957" w:rsidP="00F61957">
            <w:pPr>
              <w:contextualSpacing/>
              <w:jc w:val="center"/>
              <w:rPr>
                <w:rFonts w:ascii="Arial" w:eastAsia="Cambria" w:hAnsi="Arial" w:cs="Arial"/>
                <w:b/>
                <w:sz w:val="16"/>
                <w:szCs w:val="16"/>
              </w:rPr>
            </w:pPr>
            <w:bookmarkStart w:id="1" w:name="OLE_LINK18"/>
            <w:bookmarkStart w:id="2" w:name="OLE_LINK10"/>
            <w:r w:rsidRPr="00315C70">
              <w:rPr>
                <w:rFonts w:ascii="Arial" w:eastAsia="Cambria" w:hAnsi="Arial" w:cs="Arial"/>
                <w:b/>
                <w:sz w:val="16"/>
                <w:szCs w:val="16"/>
              </w:rPr>
              <w:t>Gene</w:t>
            </w:r>
          </w:p>
        </w:tc>
        <w:tc>
          <w:tcPr>
            <w:tcW w:w="13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1957" w:rsidRPr="00315C70" w:rsidRDefault="00F61957" w:rsidP="00F61957">
            <w:pPr>
              <w:contextualSpacing/>
              <w:jc w:val="center"/>
              <w:rPr>
                <w:rFonts w:ascii="Arial" w:eastAsia="Cambria" w:hAnsi="Arial" w:cs="Arial"/>
                <w:b/>
                <w:sz w:val="16"/>
                <w:szCs w:val="16"/>
              </w:rPr>
            </w:pPr>
            <w:r w:rsidRPr="00315C70">
              <w:rPr>
                <w:rFonts w:ascii="Arial" w:hAnsi="Arial" w:cs="Arial"/>
                <w:b/>
                <w:sz w:val="16"/>
                <w:szCs w:val="16"/>
              </w:rPr>
              <w:t>Function</w:t>
            </w:r>
          </w:p>
        </w:tc>
        <w:tc>
          <w:tcPr>
            <w:tcW w:w="71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1957" w:rsidRPr="00315C70" w:rsidRDefault="00F61957" w:rsidP="00F61957">
            <w:pPr>
              <w:contextualSpacing/>
              <w:jc w:val="center"/>
              <w:rPr>
                <w:rFonts w:ascii="Arial" w:eastAsia="Cambria" w:hAnsi="Arial" w:cs="Arial"/>
                <w:b/>
                <w:sz w:val="16"/>
                <w:szCs w:val="16"/>
              </w:rPr>
            </w:pPr>
            <w:r w:rsidRPr="00315C70">
              <w:rPr>
                <w:rFonts w:ascii="Arial" w:hAnsi="Arial" w:cs="Arial"/>
                <w:b/>
                <w:sz w:val="16"/>
                <w:szCs w:val="16"/>
              </w:rPr>
              <w:t>Primers</w:t>
            </w:r>
          </w:p>
        </w:tc>
      </w:tr>
      <w:tr w:rsidR="00F61957" w:rsidTr="00F61957"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1957" w:rsidRPr="00315C70" w:rsidRDefault="00F61957" w:rsidP="00F61957">
            <w:pPr>
              <w:contextualSpacing/>
              <w:rPr>
                <w:rFonts w:ascii="Arial" w:eastAsia="Cambria" w:hAnsi="Arial" w:cs="Arial"/>
                <w:i/>
                <w:sz w:val="16"/>
                <w:szCs w:val="16"/>
              </w:rPr>
            </w:pPr>
            <w:r w:rsidRPr="00315C70">
              <w:rPr>
                <w:rFonts w:ascii="Arial" w:eastAsia="Cambria" w:hAnsi="Arial" w:cs="Arial"/>
                <w:i/>
                <w:sz w:val="16"/>
                <w:szCs w:val="16"/>
              </w:rPr>
              <w:t>BGL2</w:t>
            </w:r>
          </w:p>
        </w:tc>
        <w:tc>
          <w:tcPr>
            <w:tcW w:w="13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1957" w:rsidRPr="00315C70" w:rsidRDefault="00F61957" w:rsidP="00F61957">
            <w:pPr>
              <w:contextualSpacing/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Knockout</w:t>
            </w:r>
          </w:p>
        </w:tc>
        <w:tc>
          <w:tcPr>
            <w:tcW w:w="71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1957" w:rsidRPr="00315C70" w:rsidRDefault="00F61957" w:rsidP="00F61957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Upstream F: 5’ – GCCTTACGTTTTTGATCTTATT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Upstream R: 5’ – CACGGCGCGCCTAGCAGCGGGACCAAAAATGATAACGAGAGT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Auxotrophic marker F: 5’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CCGCTGCTAGGCGCGCCGTGACCAGTGTGATGGATATCTGC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Auxotrophic marker R: 5’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GCAGGGATGCGGCCGCTGACAGCTCGGATCCACTAGTAACG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caps/>
                <w:sz w:val="16"/>
                <w:szCs w:val="16"/>
              </w:rPr>
              <w:t>D</w:t>
            </w:r>
            <w:r w:rsidRPr="00315C70">
              <w:rPr>
                <w:rFonts w:ascii="Arial" w:hAnsi="Arial" w:cs="Arial"/>
                <w:sz w:val="16"/>
                <w:szCs w:val="16"/>
              </w:rPr>
              <w:t>ownstream F: 5’ – GTCAGCGGCCGCATCCCTGCTCGTTTTAGAATATCCTATTTGC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Downstream R: 5’ – GTATTTTCCATGTTGCCATCT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Nested Fusion F: 5’ – GTCATGGTGAAGAGAAGTTTTT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Nested Fusion R: 5’ – TAACTAATCCCTGGTAATTTGG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Internal Check F: 5’ – GCAATTCAAATACTTAGCAGGT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Internal Check R: 5’ – TTTCTAGAAGAATCCCAAACAC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Upstream Check F: 5’ – TAGTATGGCAATGGTGTCAG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Downstream Check R: 5’ – ATTGAGCCAGTTCAAAATGT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His Upstream Check F: 5`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AAAATCAATGGGCATTCTCG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His Downstream Check R: 5`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TGGGAAGCAGACATTCAAC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Leu</w:t>
            </w:r>
            <w:proofErr w:type="spellEnd"/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 xml:space="preserve"> Upstream Check F: 5` </w:t>
            </w:r>
            <w:r w:rsidRPr="00315C70">
              <w:rPr>
                <w:rFonts w:ascii="Arial" w:hAnsi="Arial" w:cs="Arial"/>
                <w:sz w:val="16"/>
                <w:szCs w:val="16"/>
              </w:rPr>
              <w:t>–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 xml:space="preserve"> GAAGTTGGTGACGCGATTGT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Leu</w:t>
            </w:r>
            <w:proofErr w:type="spellEnd"/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 xml:space="preserve"> Downstream Check F: 5` </w:t>
            </w:r>
            <w:r w:rsidRPr="00315C70">
              <w:rPr>
                <w:rFonts w:ascii="Arial" w:hAnsi="Arial" w:cs="Arial"/>
                <w:sz w:val="16"/>
                <w:szCs w:val="16"/>
              </w:rPr>
              <w:t>–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 xml:space="preserve"> TTCCCCTTCAATGTATGCAA</w:t>
            </w:r>
          </w:p>
        </w:tc>
      </w:tr>
      <w:tr w:rsidR="00F61957" w:rsidTr="00F61957"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1957" w:rsidRPr="00315C70" w:rsidRDefault="00F61957" w:rsidP="00F61957">
            <w:pPr>
              <w:contextualSpacing/>
              <w:rPr>
                <w:rFonts w:ascii="Arial" w:eastAsia="Cambria" w:hAnsi="Arial" w:cs="Arial"/>
                <w:i/>
                <w:sz w:val="16"/>
                <w:szCs w:val="16"/>
              </w:rPr>
            </w:pPr>
            <w:r w:rsidRPr="00315C70">
              <w:rPr>
                <w:rFonts w:ascii="Arial" w:hAnsi="Arial" w:cs="Arial"/>
                <w:i/>
                <w:sz w:val="16"/>
                <w:szCs w:val="16"/>
              </w:rPr>
              <w:t>BIG1</w:t>
            </w:r>
          </w:p>
        </w:tc>
        <w:tc>
          <w:tcPr>
            <w:tcW w:w="13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1957" w:rsidRPr="00315C70" w:rsidRDefault="00F61957" w:rsidP="00F61957">
            <w:pPr>
              <w:contextualSpacing/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Knockout</w:t>
            </w:r>
          </w:p>
        </w:tc>
        <w:tc>
          <w:tcPr>
            <w:tcW w:w="71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1957" w:rsidRPr="00315C70" w:rsidRDefault="00F61957" w:rsidP="00F61957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Upstream F: 5’ – CTAGTGTTTGTCGGTGTGTG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Upstream R: 5’ – CACGGCGCGCCTAGCAGCGGTTTTCTTCCTCGTTTTTCA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Auxotrophic marker F: 5’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CCGCTGCTAGGCGCGCCGTGACCAGTGTGATGGATATCTGC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Auxotrophic marker R: 5’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GCAGGGATGCGGCCGCTGACAGCTCGGATCCACTAGTAACG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caps/>
                <w:sz w:val="16"/>
                <w:szCs w:val="16"/>
              </w:rPr>
              <w:t>D</w:t>
            </w:r>
            <w:r w:rsidRPr="00315C70">
              <w:rPr>
                <w:rFonts w:ascii="Arial" w:hAnsi="Arial" w:cs="Arial"/>
                <w:sz w:val="16"/>
                <w:szCs w:val="16"/>
              </w:rPr>
              <w:t>ownstream F: 5’ – GTCAGCGGCCGCATCCCTGCTTTATCTTATTTGTCACCACC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Downstream R: 5’ – GGTGTTGAATATCAACCAACTT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Nested Fusion F: 5’ – TTTCTCTTCAACTCCTGTTTCT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Nested Fusion R: 5’ – GAACAAGTGGTGTTGACAGTT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Internal Check F: 5’ – TAGTCACTTGTCGAGTTACACC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Internal Check R: 5’ – AAAGTCTTCAAAAAGGATACG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Upstream Check F: 5’ – GGTATCATCACCAGCTTTGT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Downstream Check R: 5’ – TTCAGAAGAATCAGGGTCTG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His Upstream Check F: 5`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AAAATCAATGGGCATTCTCG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His Downstream Check R: 5`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TGGGAAGCAGACATTCAAC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Leu</w:t>
            </w:r>
            <w:proofErr w:type="spellEnd"/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 xml:space="preserve"> Upstream Check F: 5` </w:t>
            </w:r>
            <w:r w:rsidRPr="00315C70">
              <w:rPr>
                <w:rFonts w:ascii="Arial" w:hAnsi="Arial" w:cs="Arial"/>
                <w:sz w:val="16"/>
                <w:szCs w:val="16"/>
              </w:rPr>
              <w:t>–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 xml:space="preserve"> GAAGTTGGTGACGCGATTGT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Leu</w:t>
            </w:r>
            <w:proofErr w:type="spellEnd"/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 xml:space="preserve"> Downstream Check F: 5` </w:t>
            </w:r>
            <w:r w:rsidRPr="00315C70">
              <w:rPr>
                <w:rFonts w:ascii="Arial" w:hAnsi="Arial" w:cs="Arial"/>
                <w:sz w:val="16"/>
                <w:szCs w:val="16"/>
              </w:rPr>
              <w:t>–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 xml:space="preserve"> TTCCCCTTCAATGTATGCAA</w:t>
            </w:r>
          </w:p>
        </w:tc>
      </w:tr>
      <w:tr w:rsidR="00F61957" w:rsidTr="00F61957"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1957" w:rsidRPr="00315C70" w:rsidRDefault="00F61957" w:rsidP="00F61957">
            <w:pPr>
              <w:contextualSpacing/>
              <w:rPr>
                <w:rFonts w:ascii="Arial" w:eastAsia="Cambria" w:hAnsi="Arial" w:cs="Arial"/>
                <w:i/>
                <w:sz w:val="16"/>
                <w:szCs w:val="16"/>
              </w:rPr>
            </w:pPr>
            <w:r w:rsidRPr="00315C70">
              <w:rPr>
                <w:rFonts w:ascii="Arial" w:hAnsi="Arial" w:cs="Arial"/>
                <w:i/>
                <w:sz w:val="16"/>
                <w:szCs w:val="16"/>
              </w:rPr>
              <w:t>KRE5</w:t>
            </w:r>
          </w:p>
        </w:tc>
        <w:tc>
          <w:tcPr>
            <w:tcW w:w="13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1957" w:rsidRPr="00315C70" w:rsidRDefault="00F61957" w:rsidP="00F61957">
            <w:pPr>
              <w:contextualSpacing/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Knockout</w:t>
            </w:r>
          </w:p>
        </w:tc>
        <w:tc>
          <w:tcPr>
            <w:tcW w:w="71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1957" w:rsidRPr="00315C70" w:rsidRDefault="00F61957" w:rsidP="00F61957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Upstream F: 5’ – ATGAAATGTTTCCTAAAAATGC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Upstream R: 5’ – CACGGCGCGCCTAGCAGCGGATCGTTATATGTTTCGGTTTTC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Auxotrophic marker F: 5’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CCGCTGCTAGGCGCGCCGTGACCAGTGTGATGGATATCTGC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Auxotrophic marker R: 5’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GCAGGGATGCGGCCGCTGACAGCTCGGATCCACTAGTAACG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caps/>
                <w:sz w:val="16"/>
                <w:szCs w:val="16"/>
              </w:rPr>
              <w:t>D</w:t>
            </w:r>
            <w:r w:rsidRPr="00315C70">
              <w:rPr>
                <w:rFonts w:ascii="Arial" w:hAnsi="Arial" w:cs="Arial"/>
                <w:sz w:val="16"/>
                <w:szCs w:val="16"/>
              </w:rPr>
              <w:t>ownstream F: 5’ – GTCAGCGGCCGCATCCCTGCCCTGAATCGGAGTTTTTATTAG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Downstream R: 5’ – TACGTAATTTTGAACACCAAG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Nested Fusion F: 5’ – GAATGAAATTGTGGGTACTTTT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Nested Fusion R: 5’ – TTTCAATTCATCTGTTTCTTC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Internal Check F: 5’ – TACTAATCGTGAGGAGGCTTAT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Internal Check R: 5’ – AGTTTGTCAAAGTGGTTAGCTT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Upstream Check F: 5’ – CGACCACATCACAATGATAG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Downstream Check R: 5’ – TCAGCATCGTAAAACATTTG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His Upstream Check F: 5`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AAAATCAATGGGCATTCTCG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His Downstream Check R: 5`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TGGGAAGCAGACATTCAAC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Leu</w:t>
            </w:r>
            <w:proofErr w:type="spellEnd"/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 xml:space="preserve"> Upstream Check F: 5` </w:t>
            </w:r>
            <w:r w:rsidRPr="00315C70">
              <w:rPr>
                <w:rFonts w:ascii="Arial" w:hAnsi="Arial" w:cs="Arial"/>
                <w:sz w:val="16"/>
                <w:szCs w:val="16"/>
              </w:rPr>
              <w:t>–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 xml:space="preserve"> GAAGTTGGTGACGCGATTGT</w:t>
            </w:r>
          </w:p>
          <w:p w:rsidR="00F61957" w:rsidRPr="00315C70" w:rsidRDefault="00F61957" w:rsidP="00F61957">
            <w:pPr>
              <w:contextualSpacing/>
              <w:rPr>
                <w:rFonts w:ascii="Arial" w:eastAsia="Cambria" w:hAnsi="Arial" w:cs="Arial"/>
                <w:sz w:val="16"/>
                <w:szCs w:val="16"/>
              </w:rPr>
            </w:pPr>
            <w:proofErr w:type="spellStart"/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Leu</w:t>
            </w:r>
            <w:proofErr w:type="spellEnd"/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 xml:space="preserve"> Downstream Check F: 5` </w:t>
            </w:r>
            <w:r w:rsidRPr="00315C70">
              <w:rPr>
                <w:rFonts w:ascii="Arial" w:hAnsi="Arial" w:cs="Arial"/>
                <w:sz w:val="16"/>
                <w:szCs w:val="16"/>
              </w:rPr>
              <w:t>–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 xml:space="preserve"> TTCCCCTTCAATGTATGCAA</w:t>
            </w:r>
          </w:p>
        </w:tc>
      </w:tr>
      <w:tr w:rsidR="00F61957" w:rsidTr="00F61957"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1957" w:rsidRPr="00315C70" w:rsidRDefault="00F61957" w:rsidP="00F61957">
            <w:pPr>
              <w:contextualSpacing/>
              <w:rPr>
                <w:rFonts w:ascii="Arial" w:eastAsia="Cambria" w:hAnsi="Arial" w:cs="Arial"/>
                <w:i/>
                <w:sz w:val="16"/>
                <w:szCs w:val="16"/>
              </w:rPr>
            </w:pPr>
            <w:r w:rsidRPr="00315C70">
              <w:rPr>
                <w:rFonts w:ascii="Arial" w:hAnsi="Arial" w:cs="Arial"/>
                <w:i/>
                <w:sz w:val="16"/>
                <w:szCs w:val="16"/>
              </w:rPr>
              <w:t>KRE5</w:t>
            </w:r>
          </w:p>
        </w:tc>
        <w:tc>
          <w:tcPr>
            <w:tcW w:w="13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1957" w:rsidRPr="00315C70" w:rsidRDefault="00F61957" w:rsidP="00F61957">
            <w:pPr>
              <w:contextualSpacing/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Compliment</w:t>
            </w:r>
          </w:p>
        </w:tc>
        <w:tc>
          <w:tcPr>
            <w:tcW w:w="71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1957" w:rsidRPr="00315C70" w:rsidRDefault="00F61957" w:rsidP="00F61957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Upstream/ORF F: 5’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ATGCGAAATCATTACTATACG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Upstream/ORF R: 5’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 xml:space="preserve"> CACGGCGCGCCTAGCAGCGGATTCAGGAATAGCACGTGA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Antibiotic marker F: 5’ – CCGCTGCTAGGCGCGCCGTG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GATATCAAGCTTGCCTCGTCC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Antibiotic marker R: 5’ – GCAGGGATGCGGCCGCTGAC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TTACTTTCTGCGCACTTAACTTC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caps/>
                <w:sz w:val="16"/>
                <w:szCs w:val="16"/>
              </w:rPr>
              <w:t>D</w:t>
            </w:r>
            <w:r w:rsidRPr="00315C70">
              <w:rPr>
                <w:rFonts w:ascii="Arial" w:hAnsi="Arial" w:cs="Arial"/>
                <w:sz w:val="16"/>
                <w:szCs w:val="16"/>
              </w:rPr>
              <w:t>ownstream F: 5’ – GTCAGCGGCCGCATCCCTGC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GCACGTGCACTTGTTAGAT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Downstream R: 5’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TTTTACGTAATTTTGAACACC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Nested Fusion F: 5’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ATGAAATGTTTCCTAAAAATGC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Nested Fusion R: 5’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TTTCAATTCATCTGTTTCTTC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Internal Check F: 5’ – TACTAATCGTGAGGAGGCTTAT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Internal Check R: 5’ – AGTTTGTCAAAGTGGTTAGCTT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Upstream Check F: 5’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GGTGGCACCGATAATACAT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Downstream Check R: 5’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ATCGTTATATGTTTCGGTTTTC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lastRenderedPageBreak/>
              <w:t>Nourseothricin Upstream Check F: 5` – TGGTTTCGTTGTTGTTTCTTAT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Nourseothricin Downstream Check R: 5` – TTATGAGCTTGATCCAACTTCT</w:t>
            </w:r>
          </w:p>
        </w:tc>
      </w:tr>
      <w:tr w:rsidR="00F61957" w:rsidTr="00F61957"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315C70" w:rsidRDefault="00F61957" w:rsidP="00F61957">
            <w:pPr>
              <w:contextualSpacing/>
              <w:rPr>
                <w:rFonts w:ascii="Arial" w:eastAsia="Cambria" w:hAnsi="Arial" w:cs="Arial"/>
                <w:i/>
                <w:sz w:val="16"/>
                <w:szCs w:val="16"/>
              </w:rPr>
            </w:pPr>
            <w:r w:rsidRPr="00315C70">
              <w:rPr>
                <w:rFonts w:ascii="Arial" w:hAnsi="Arial" w:cs="Arial"/>
                <w:i/>
                <w:sz w:val="16"/>
                <w:szCs w:val="16"/>
              </w:rPr>
              <w:lastRenderedPageBreak/>
              <w:t>MNN4-4</w:t>
            </w:r>
          </w:p>
        </w:tc>
        <w:tc>
          <w:tcPr>
            <w:tcW w:w="13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315C70" w:rsidRDefault="00F61957" w:rsidP="00F61957">
            <w:pPr>
              <w:contextualSpacing/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Knockout</w:t>
            </w:r>
          </w:p>
        </w:tc>
        <w:tc>
          <w:tcPr>
            <w:tcW w:w="71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315C70" w:rsidRDefault="00F61957" w:rsidP="00F61957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Upstream F: 5’ – CACGACCTATTTCCTAATAAC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Upstream R: 5’ – CACGGCGCGCCTAGCAGCGGATGTGAAATGTGAAATGCTAA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Auxotrophic marker F: 5’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CCGCTGCTAGGCGCGCCGTGACCAGTGTGATGGATATCTGC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Auxotrophic marker R: 5’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GCAGGGATGCGGCCGCTGACAGCTCGGATCCACTAGTAACG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caps/>
                <w:sz w:val="16"/>
                <w:szCs w:val="16"/>
              </w:rPr>
              <w:t>D</w:t>
            </w:r>
            <w:r w:rsidRPr="00315C70">
              <w:rPr>
                <w:rFonts w:ascii="Arial" w:hAnsi="Arial" w:cs="Arial"/>
                <w:sz w:val="16"/>
                <w:szCs w:val="16"/>
              </w:rPr>
              <w:t>ownstream F: 5’ – GTCAGCGGCCGCATCCCTGCACATAAATCTCTTATTAACAAACAAAC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Downstream R: 5’ – TGTTAGAAAAGAATTAACAGTTAGTG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Nested Fusion F: 5’ – CCATGGTACATAAACAATTGA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Nested Fusion R: 5’ – AAAGATCCAGAAAAGAGACAA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Internal Check F: 5’ – AAATGGGAAGAATTGTTTAATG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Internal Check R: 5’ – TCACTTGGATTTTCAACAACT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Upstream Check F: 5’ – TTATGAAATTAACACAAACATGG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Downstream Check R: 5’ – TTCAATGTGAAAGATCAGG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His Upstream Check F: 5`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AAAATCAATGGGCATTCTCG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His Downstream Check R: 5`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TGGGAAGCAGACATTCAAC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Leu</w:t>
            </w:r>
            <w:proofErr w:type="spellEnd"/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 xml:space="preserve"> Upstream Check F: 5` </w:t>
            </w:r>
            <w:r w:rsidRPr="00315C70">
              <w:rPr>
                <w:rFonts w:ascii="Arial" w:hAnsi="Arial" w:cs="Arial"/>
                <w:sz w:val="16"/>
                <w:szCs w:val="16"/>
              </w:rPr>
              <w:t>–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 xml:space="preserve"> GAAGTTGGTGACGCGATTGT</w:t>
            </w:r>
          </w:p>
          <w:p w:rsidR="00F61957" w:rsidRPr="00315C70" w:rsidRDefault="00F61957" w:rsidP="00F61957">
            <w:pPr>
              <w:contextualSpacing/>
              <w:rPr>
                <w:rFonts w:ascii="Arial" w:eastAsia="Cambria" w:hAnsi="Arial" w:cs="Arial"/>
                <w:sz w:val="16"/>
                <w:szCs w:val="16"/>
              </w:rPr>
            </w:pPr>
            <w:proofErr w:type="spellStart"/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Leu</w:t>
            </w:r>
            <w:proofErr w:type="spellEnd"/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 xml:space="preserve"> Downstream Check F: 5` </w:t>
            </w:r>
            <w:r w:rsidRPr="00315C70">
              <w:rPr>
                <w:rFonts w:ascii="Arial" w:hAnsi="Arial" w:cs="Arial"/>
                <w:sz w:val="16"/>
                <w:szCs w:val="16"/>
              </w:rPr>
              <w:t>–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 xml:space="preserve"> TTCCCCTTCAATGTATGCAA</w:t>
            </w:r>
          </w:p>
        </w:tc>
      </w:tr>
      <w:tr w:rsidR="00F61957" w:rsidTr="00F61957"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315C70" w:rsidRDefault="00F61957" w:rsidP="00F61957">
            <w:pPr>
              <w:contextualSpacing/>
              <w:rPr>
                <w:rFonts w:ascii="Arial" w:eastAsia="Cambria" w:hAnsi="Arial" w:cs="Arial"/>
                <w:i/>
                <w:sz w:val="16"/>
                <w:szCs w:val="16"/>
              </w:rPr>
            </w:pPr>
            <w:r w:rsidRPr="00315C70">
              <w:rPr>
                <w:rFonts w:ascii="Arial" w:hAnsi="Arial" w:cs="Arial"/>
                <w:i/>
                <w:sz w:val="16"/>
                <w:szCs w:val="16"/>
              </w:rPr>
              <w:t>MNN9</w:t>
            </w:r>
          </w:p>
        </w:tc>
        <w:tc>
          <w:tcPr>
            <w:tcW w:w="13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315C70" w:rsidRDefault="00F61957" w:rsidP="00F61957">
            <w:pPr>
              <w:contextualSpacing/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Knockout</w:t>
            </w:r>
          </w:p>
        </w:tc>
        <w:tc>
          <w:tcPr>
            <w:tcW w:w="71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315C70" w:rsidRDefault="00F61957" w:rsidP="00F61957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Upstream F: 5’ – ATGATTATGGATGGAGTTGATT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Upstream R: 5’ – CACGGCGCGCCTAGCAGCGGATATTCGTTTCCTGTTTTGTTT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Auxotrophic marker F: 5’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CCGCTGCTAGGCGCGCCGTGACCAGTGTGATGGATATCTGC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Auxotrophic marker R: 5’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GCAGGGATGCGGCCGCTGACAGCTCGGATCCACTAGTAACG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caps/>
                <w:sz w:val="16"/>
                <w:szCs w:val="16"/>
              </w:rPr>
              <w:t>D</w:t>
            </w:r>
            <w:r w:rsidRPr="00315C70">
              <w:rPr>
                <w:rFonts w:ascii="Arial" w:hAnsi="Arial" w:cs="Arial"/>
                <w:sz w:val="16"/>
                <w:szCs w:val="16"/>
              </w:rPr>
              <w:t>ownstream F: 5’ – GTCAGCGGCCGCATCCCTGCTCCCATTATACACAGTGAATTT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Downstream R: 5’ – TCAAAATGACCAACATATAAAG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Nested Fusion F: 5’ – CAAATTGTTGCTACAACTAGG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Nested Fusion R: 5’ – ATTTGGATAACCACAAATCAAT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Internal Check F: 5’ – TTCGTGGTTTATCTTTTCTTCT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Internal Check R: 5’ – CTCTATGAACATCAGCATTGAC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Upstream Check F: 5’ – TGAAAGTTTGAATGAACAAAA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Downstream Check R: 5’ – TTGAACATCAACATCAGCTT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His Upstream Check F: 5`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AAAATCAATGGGCATTCTCG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His Downstream Check R: 5`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TGGGAAGCAGACATTCAAC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Leu</w:t>
            </w:r>
            <w:proofErr w:type="spellEnd"/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 xml:space="preserve"> Upstream Check F: 5` </w:t>
            </w:r>
            <w:r w:rsidRPr="00315C70">
              <w:rPr>
                <w:rFonts w:ascii="Arial" w:hAnsi="Arial" w:cs="Arial"/>
                <w:sz w:val="16"/>
                <w:szCs w:val="16"/>
              </w:rPr>
              <w:t>–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 xml:space="preserve"> GAAGTTGGTGACGCGATTGT</w:t>
            </w:r>
          </w:p>
          <w:p w:rsidR="00F61957" w:rsidRPr="00315C70" w:rsidRDefault="00F61957" w:rsidP="00F61957">
            <w:pPr>
              <w:contextualSpacing/>
              <w:rPr>
                <w:rFonts w:ascii="Arial" w:eastAsia="Cambria" w:hAnsi="Arial" w:cs="Arial"/>
                <w:sz w:val="16"/>
                <w:szCs w:val="16"/>
              </w:rPr>
            </w:pPr>
            <w:proofErr w:type="spellStart"/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Leu</w:t>
            </w:r>
            <w:proofErr w:type="spellEnd"/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 xml:space="preserve"> Downstream Check F: 5` </w:t>
            </w:r>
            <w:r w:rsidRPr="00315C70">
              <w:rPr>
                <w:rFonts w:ascii="Arial" w:hAnsi="Arial" w:cs="Arial"/>
                <w:sz w:val="16"/>
                <w:szCs w:val="16"/>
              </w:rPr>
              <w:t>–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 xml:space="preserve"> TTCCCCTTCAATGTATGCAA</w:t>
            </w:r>
          </w:p>
        </w:tc>
      </w:tr>
      <w:tr w:rsidR="00F61957" w:rsidTr="00F61957"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315C70" w:rsidRDefault="00F61957" w:rsidP="00F61957">
            <w:pPr>
              <w:contextualSpacing/>
              <w:rPr>
                <w:rFonts w:ascii="Arial" w:eastAsia="Cambria" w:hAnsi="Arial" w:cs="Arial"/>
                <w:i/>
                <w:sz w:val="16"/>
                <w:szCs w:val="16"/>
              </w:rPr>
            </w:pPr>
            <w:r w:rsidRPr="00315C70">
              <w:rPr>
                <w:rFonts w:ascii="Arial" w:hAnsi="Arial" w:cs="Arial"/>
                <w:i/>
                <w:sz w:val="16"/>
                <w:szCs w:val="16"/>
              </w:rPr>
              <w:t>MNN9</w:t>
            </w:r>
          </w:p>
        </w:tc>
        <w:tc>
          <w:tcPr>
            <w:tcW w:w="13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315C70" w:rsidRDefault="00F61957" w:rsidP="00F61957">
            <w:pPr>
              <w:contextualSpacing/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Compliment</w:t>
            </w:r>
          </w:p>
        </w:tc>
        <w:tc>
          <w:tcPr>
            <w:tcW w:w="71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315C70" w:rsidRDefault="00F61957" w:rsidP="00F61957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Upstream/ORF F: 5’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TGATTAAGTTTGATATGATGGA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Upstream/ORF R: 5’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 xml:space="preserve"> CACGGCGCGCCTAGCAGCGGACCTAATAGTTATAGAACACAACAATG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Antibiotic marker F: 5’ – CCGCTGCTAGGCGCGCCGTG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GATATCAAGCTTGCCTCGTCC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Antibiotic marker R: 5’ – GCAGGGATGCGGCCGCTGAC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TTACTTTCTGCGCACTTAACTTC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caps/>
                <w:sz w:val="16"/>
                <w:szCs w:val="16"/>
              </w:rPr>
              <w:t>D</w:t>
            </w:r>
            <w:r w:rsidRPr="00315C70">
              <w:rPr>
                <w:rFonts w:ascii="Arial" w:hAnsi="Arial" w:cs="Arial"/>
                <w:sz w:val="16"/>
                <w:szCs w:val="16"/>
              </w:rPr>
              <w:t>ownstream F: 5’ – GTCAGCGGCCGCATCCCTGC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AATATACTTCCCATTATACACAGTG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Downstream R: 5’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TATTTATAATCAAAATGACCAAC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Nested Fusion F: 5’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AATGATGATTATGGATGGAGTT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Nested Fusion R: 5’ –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TAAGGTTGAACATCAACATCAG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Internal Check F: 5’ – TTCGTGGTTTATCTTTTCTTCT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Internal Check R: 5’ – CTCTATGAACATCAGCATTGAC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Upstream Check F: 5’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ATTTATGGAAACTCATGGAGA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Downstream Check R: 5’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ATATTCGTTTCCTGTTTTGTTT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Nourseothricin Upstream Check F: 5` – TCGTTGTTGTTTCTTATTCTGG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Nourseothricin Downstream Check R: 5` – TCAGTAAATCCTTCAGCAGTAA</w:t>
            </w:r>
          </w:p>
        </w:tc>
      </w:tr>
      <w:tr w:rsidR="00F61957" w:rsidTr="00F61957"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315C70" w:rsidRDefault="00F61957" w:rsidP="00F61957">
            <w:pPr>
              <w:contextualSpacing/>
              <w:rPr>
                <w:rFonts w:ascii="Arial" w:eastAsia="Cambria" w:hAnsi="Arial" w:cs="Arial"/>
                <w:i/>
                <w:sz w:val="16"/>
                <w:szCs w:val="16"/>
              </w:rPr>
            </w:pPr>
            <w:r w:rsidRPr="00315C70">
              <w:rPr>
                <w:rFonts w:ascii="Arial" w:hAnsi="Arial" w:cs="Arial"/>
                <w:i/>
                <w:sz w:val="16"/>
                <w:szCs w:val="16"/>
              </w:rPr>
              <w:t>MNN11</w:t>
            </w:r>
          </w:p>
        </w:tc>
        <w:tc>
          <w:tcPr>
            <w:tcW w:w="13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315C70" w:rsidRDefault="00F61957" w:rsidP="00F61957">
            <w:pPr>
              <w:contextualSpacing/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Knockout</w:t>
            </w:r>
          </w:p>
        </w:tc>
        <w:tc>
          <w:tcPr>
            <w:tcW w:w="71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315C70" w:rsidRDefault="00F61957" w:rsidP="00F61957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Upstream F: 5’ – CAGCATCTAGTGAAAATAGCA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Upstream R: 5’ – CACGGCGCGCCTAGCAGCGGAGCCAATCTTTGATAAGTTGAT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Auxotrophic marker F: 5’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CCGCTGCTAGGCGCGCCGTGACCAGTGTGATGGATATCTGC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Auxotrophic marker R: 5’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GCAGGGATGCGGCCGCTGACAGCTCGGATCCACTAGTAACG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caps/>
                <w:sz w:val="16"/>
                <w:szCs w:val="16"/>
              </w:rPr>
              <w:t>D</w:t>
            </w:r>
            <w:r w:rsidRPr="00315C70">
              <w:rPr>
                <w:rFonts w:ascii="Arial" w:hAnsi="Arial" w:cs="Arial"/>
                <w:sz w:val="16"/>
                <w:szCs w:val="16"/>
              </w:rPr>
              <w:t>ownstream F: 5’ – GTCAGCGGCCGCATCCCTGCAAAACAAGAACACGAAAATCAT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Downstream R: 5’ – ACTTTATTGCTGATGGAGAAGT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Nested Fusion F: 5’ – AATATCGAGGTCATTTCTTTTG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Nested Fusion R: 5’ – ATTATGAAGTGTTTTCCGAATC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Internal Check F: 5’ – TAACTTATCCAAAAGGTCATCC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Internal Check R: 5’ – GTTTTTACCAACATCCTTGAAT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Upstream Check F: 5’ – AGAGAGGTGGGATTACCCT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Downstream Check R: 5’ – GGAACCATTACAAAAACTGC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His Upstream Check F: 5`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AAAATCAATGGGCATTCTCG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His Downstream Check R: 5`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TGGGAAGCAGACATTCAAC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Leu</w:t>
            </w:r>
            <w:proofErr w:type="spellEnd"/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 xml:space="preserve"> Upstream Check F: 5` </w:t>
            </w:r>
            <w:r w:rsidRPr="00315C70">
              <w:rPr>
                <w:rFonts w:ascii="Arial" w:hAnsi="Arial" w:cs="Arial"/>
                <w:sz w:val="16"/>
                <w:szCs w:val="16"/>
              </w:rPr>
              <w:t>–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 xml:space="preserve"> GAAGTTGGTGACGCGATTGT</w:t>
            </w:r>
          </w:p>
          <w:p w:rsidR="00F61957" w:rsidRPr="00315C70" w:rsidRDefault="00F61957" w:rsidP="00F61957">
            <w:pPr>
              <w:contextualSpacing/>
              <w:rPr>
                <w:rFonts w:ascii="Arial" w:eastAsia="Cambria" w:hAnsi="Arial" w:cs="Arial"/>
                <w:sz w:val="16"/>
                <w:szCs w:val="16"/>
              </w:rPr>
            </w:pPr>
            <w:proofErr w:type="spellStart"/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Leu</w:t>
            </w:r>
            <w:proofErr w:type="spellEnd"/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 xml:space="preserve"> Downstream Check F: 5` </w:t>
            </w:r>
            <w:r w:rsidRPr="00315C70">
              <w:rPr>
                <w:rFonts w:ascii="Arial" w:hAnsi="Arial" w:cs="Arial"/>
                <w:sz w:val="16"/>
                <w:szCs w:val="16"/>
              </w:rPr>
              <w:t>–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 xml:space="preserve"> TTCCCCTTCAATGTATGCAA</w:t>
            </w:r>
          </w:p>
        </w:tc>
      </w:tr>
      <w:tr w:rsidR="00F61957" w:rsidTr="00F61957"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315C70" w:rsidRDefault="00F61957" w:rsidP="00F61957">
            <w:pPr>
              <w:contextualSpacing/>
              <w:rPr>
                <w:rFonts w:ascii="Arial" w:eastAsia="Cambria" w:hAnsi="Arial" w:cs="Arial"/>
                <w:i/>
                <w:sz w:val="16"/>
                <w:szCs w:val="16"/>
              </w:rPr>
            </w:pPr>
            <w:r w:rsidRPr="00315C70">
              <w:rPr>
                <w:rFonts w:ascii="Arial" w:hAnsi="Arial" w:cs="Arial"/>
                <w:i/>
                <w:sz w:val="16"/>
                <w:szCs w:val="16"/>
              </w:rPr>
              <w:t>PHR1</w:t>
            </w:r>
          </w:p>
        </w:tc>
        <w:tc>
          <w:tcPr>
            <w:tcW w:w="13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315C70" w:rsidRDefault="00F61957" w:rsidP="00F61957">
            <w:pPr>
              <w:contextualSpacing/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Knockout</w:t>
            </w:r>
          </w:p>
        </w:tc>
        <w:tc>
          <w:tcPr>
            <w:tcW w:w="71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315C70" w:rsidRDefault="00F61957" w:rsidP="00F61957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Upstream F: 5’ – TGTAAATAATTGCTGCAAAAAG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Upstream R: 5’ – CACGGCGCGCCTAGCAGCGGTATGTGGATAAGGATTGTAGC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Auxotrophic marker F: 5’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CCGCTGCTAGGCGCGCCGTGACCAGTGTGATGGATATCTGC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Auxotrophic marker R: 5’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GCAGGGATGCGGCCGCTGACAGCTCGGATCCACTAGTAACG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caps/>
                <w:sz w:val="16"/>
                <w:szCs w:val="16"/>
              </w:rPr>
              <w:t>D</w:t>
            </w:r>
            <w:r w:rsidRPr="00315C70">
              <w:rPr>
                <w:rFonts w:ascii="Arial" w:hAnsi="Arial" w:cs="Arial"/>
                <w:sz w:val="16"/>
                <w:szCs w:val="16"/>
              </w:rPr>
              <w:t>ownstream F: 5’ – GTCAGCGGCCGCATCCCTGCTTGTCTGTTTTCTAAATTCGTG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lastRenderedPageBreak/>
              <w:t>Downstream R: 5’ – AATATCTTTCAAAAATGGGATG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Nested Fusion F: 5’ – ATTATCCTCATCTACTCGTTGG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Nested Fusion R: 5’ – AAATTGGAAGAAGATGGTATTG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Internal Check F: 5’ – TAGAGAAATCCCAGTTGGTTAC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Internal Check R: 5’ – TGTACCAGAACCAGAACTAAC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Upstream Check F: 5’ – CCCTGTCTTGTTTTTACGAC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Downstream Check R: 5’ – AGGATCCGGATTAGGTTTAG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His Upstream Check F: 5`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AAAATCAATGGGCATTCTCG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His Downstream Check R: 5`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TGGGAAGCAGACATTCAAC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Leu</w:t>
            </w:r>
            <w:proofErr w:type="spellEnd"/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 xml:space="preserve"> Upstream Check F: 5` </w:t>
            </w:r>
            <w:r w:rsidRPr="00315C70">
              <w:rPr>
                <w:rFonts w:ascii="Arial" w:hAnsi="Arial" w:cs="Arial"/>
                <w:sz w:val="16"/>
                <w:szCs w:val="16"/>
              </w:rPr>
              <w:t>–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 xml:space="preserve"> GAAGTTGGTGACGCGATTGT</w:t>
            </w:r>
          </w:p>
          <w:p w:rsidR="00F61957" w:rsidRPr="00315C70" w:rsidRDefault="00F61957" w:rsidP="00F61957">
            <w:pPr>
              <w:contextualSpacing/>
              <w:rPr>
                <w:rFonts w:ascii="Arial" w:eastAsia="Cambria" w:hAnsi="Arial" w:cs="Arial"/>
                <w:sz w:val="16"/>
                <w:szCs w:val="16"/>
              </w:rPr>
            </w:pPr>
            <w:proofErr w:type="spellStart"/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Leu</w:t>
            </w:r>
            <w:proofErr w:type="spellEnd"/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 xml:space="preserve"> Downstream Check F: 5` </w:t>
            </w:r>
            <w:r w:rsidRPr="00315C70">
              <w:rPr>
                <w:rFonts w:ascii="Arial" w:hAnsi="Arial" w:cs="Arial"/>
                <w:sz w:val="16"/>
                <w:szCs w:val="16"/>
              </w:rPr>
              <w:t>–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 xml:space="preserve"> TTCCCCTTCAATGTATGCAA</w:t>
            </w:r>
          </w:p>
        </w:tc>
      </w:tr>
      <w:tr w:rsidR="00F61957" w:rsidTr="00F61957"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315C70" w:rsidRDefault="00F61957" w:rsidP="00F61957">
            <w:pPr>
              <w:contextualSpacing/>
              <w:rPr>
                <w:rFonts w:ascii="Arial" w:eastAsia="Cambria" w:hAnsi="Arial" w:cs="Arial"/>
                <w:i/>
                <w:sz w:val="16"/>
                <w:szCs w:val="16"/>
              </w:rPr>
            </w:pPr>
            <w:r w:rsidRPr="00315C70">
              <w:rPr>
                <w:rFonts w:ascii="Arial" w:hAnsi="Arial" w:cs="Arial"/>
                <w:i/>
                <w:sz w:val="16"/>
                <w:szCs w:val="16"/>
              </w:rPr>
              <w:lastRenderedPageBreak/>
              <w:t>PMR1</w:t>
            </w:r>
          </w:p>
        </w:tc>
        <w:tc>
          <w:tcPr>
            <w:tcW w:w="13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315C70" w:rsidRDefault="00F61957" w:rsidP="00F61957">
            <w:pPr>
              <w:contextualSpacing/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Knockout</w:t>
            </w:r>
          </w:p>
        </w:tc>
        <w:tc>
          <w:tcPr>
            <w:tcW w:w="71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315C70" w:rsidRDefault="00F61957" w:rsidP="00F61957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Upstream F: 5’ – AATTGTGGAGATGGTAAAGAAG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Upstream R: 5’ – CACGGCGCGCCTAGCAGCGGAAGGAGTGTTGTGTGTTGTAA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Auxotrophic marker F: 5’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CCGCTGCTAGGCGCGCCGTGACCAGTGTGATGGATATCTGC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Auxotrophic marker R: 5’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GCAGGGATGCGGCCGCTGACAGCTCGGATCCACTAGTAACG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caps/>
                <w:sz w:val="16"/>
                <w:szCs w:val="16"/>
              </w:rPr>
              <w:t>D</w:t>
            </w:r>
            <w:r w:rsidRPr="00315C70">
              <w:rPr>
                <w:rFonts w:ascii="Arial" w:hAnsi="Arial" w:cs="Arial"/>
                <w:sz w:val="16"/>
                <w:szCs w:val="16"/>
              </w:rPr>
              <w:t>ownstream F: 5’ – GTCAGCGGCCGCATCCCTGCCCAGAAGTGTGGTATGTGTGT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Downstream R: 5’ – ATTTCTAGGTTGTGCTAATGGT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Nested Fusion F: 5’ – TTAAAGAGTTGGGTAAAAATGG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Nested Fusion R: 5’ – TTCCTTCTAATAATCCAACACC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Internal Check F: 5’ – AACTTTGGGTTCTGTTAATGTC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Internal Check R: 5’ – AATACCAATATCAGCCAATTTC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Upstream Check F: 5’ – TAATTTTGTTGATGTTGAAGGT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Downstream Check R: 5’ – GGTGCATGATGATAATTTGTA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His Upstream Check F: 5`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AAAATCAATGGGCATTCTCG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His Downstream Check R: 5`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TGGGAAGCAGACATTCAAC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Leu</w:t>
            </w:r>
            <w:proofErr w:type="spellEnd"/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 xml:space="preserve"> Upstream Check F: 5` </w:t>
            </w:r>
            <w:r w:rsidRPr="00315C70">
              <w:rPr>
                <w:rFonts w:ascii="Arial" w:hAnsi="Arial" w:cs="Arial"/>
                <w:sz w:val="16"/>
                <w:szCs w:val="16"/>
              </w:rPr>
              <w:t>–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 xml:space="preserve"> GAAGTTGGTGACGCGATTGT</w:t>
            </w:r>
          </w:p>
          <w:p w:rsidR="00F61957" w:rsidRPr="00315C70" w:rsidRDefault="00F61957" w:rsidP="00F61957">
            <w:pPr>
              <w:contextualSpacing/>
              <w:rPr>
                <w:rFonts w:ascii="Arial" w:eastAsia="Cambria" w:hAnsi="Arial" w:cs="Arial"/>
                <w:sz w:val="16"/>
                <w:szCs w:val="16"/>
              </w:rPr>
            </w:pPr>
            <w:proofErr w:type="spellStart"/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Leu</w:t>
            </w:r>
            <w:proofErr w:type="spellEnd"/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 xml:space="preserve"> Downstream Check F: 5` </w:t>
            </w:r>
            <w:r w:rsidRPr="00315C70">
              <w:rPr>
                <w:rFonts w:ascii="Arial" w:hAnsi="Arial" w:cs="Arial"/>
                <w:sz w:val="16"/>
                <w:szCs w:val="16"/>
              </w:rPr>
              <w:t>–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 xml:space="preserve"> TTCCCCTTCAATGTATGCAA</w:t>
            </w:r>
          </w:p>
        </w:tc>
      </w:tr>
      <w:tr w:rsidR="00F61957" w:rsidTr="00F61957"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315C70" w:rsidRDefault="00F61957" w:rsidP="00F61957">
            <w:pPr>
              <w:contextualSpacing/>
              <w:rPr>
                <w:rFonts w:ascii="Arial" w:eastAsia="Cambria" w:hAnsi="Arial" w:cs="Arial"/>
                <w:i/>
                <w:sz w:val="16"/>
                <w:szCs w:val="16"/>
              </w:rPr>
            </w:pPr>
            <w:r w:rsidRPr="00315C70">
              <w:rPr>
                <w:rFonts w:ascii="Arial" w:hAnsi="Arial" w:cs="Arial"/>
                <w:i/>
                <w:sz w:val="16"/>
                <w:szCs w:val="16"/>
              </w:rPr>
              <w:t>VAN1</w:t>
            </w:r>
          </w:p>
        </w:tc>
        <w:tc>
          <w:tcPr>
            <w:tcW w:w="13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315C70" w:rsidRDefault="00F61957" w:rsidP="00F61957">
            <w:pPr>
              <w:contextualSpacing/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Knockout</w:t>
            </w:r>
          </w:p>
        </w:tc>
        <w:tc>
          <w:tcPr>
            <w:tcW w:w="71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315C70" w:rsidRDefault="00F61957" w:rsidP="00F61957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Upstream F: 5’ – CAGAACGCGTAAAATATATGA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Upstream R: 5’ – CACGGCGCGCCTAGCAGCGGATCCTTGGTAGTCATTCAAGTC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Auxotrophic marker F: 5’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CCGCTGCTAGGCGCGCCGTGACCAGTGTGATGGATATCTGC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Auxotrophic marker R: 5’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GCAGGGATGCGGCCGCTGACAGCTCGGATCCACTAGTAACG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caps/>
                <w:sz w:val="16"/>
                <w:szCs w:val="16"/>
              </w:rPr>
              <w:t>D</w:t>
            </w:r>
            <w:r w:rsidRPr="00315C70">
              <w:rPr>
                <w:rFonts w:ascii="Arial" w:hAnsi="Arial" w:cs="Arial"/>
                <w:sz w:val="16"/>
                <w:szCs w:val="16"/>
              </w:rPr>
              <w:t>ownstream F: 5’ – GTCAGCGGCCGCATCCCTGCCACCTCCTTGATTATCTTTGAT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Downstream R: 5’ – AAGTATTTAGTGGCTCATTTGC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Nested Fusion F: 5’ – GAAACGTGATGAAATAATGAA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Nested Fusion R: 5’ – TATTTGCTGGTGTAATGAGTGT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Internal Check F: 5’ – TCTGACTGTTCTCCAGATGAT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Internal Check R: 5’ – AAATCATCTTCACTAGGCTCAT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Upstream Check F: 5’ – ATATAGGAGTCATTTATCAGGTGA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Downstream Check R: 5’ – CTATTAGCGCTATCGGTTATTC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His Upstream Check F: 5`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AAAATCAATGGGCATTCTCG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His Downstream Check R: 5`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TGGGAAGCAGACATTCAAC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Leu</w:t>
            </w:r>
            <w:proofErr w:type="spellEnd"/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 xml:space="preserve"> Upstream Check F: 5` </w:t>
            </w:r>
            <w:r w:rsidRPr="00315C70">
              <w:rPr>
                <w:rFonts w:ascii="Arial" w:hAnsi="Arial" w:cs="Arial"/>
                <w:sz w:val="16"/>
                <w:szCs w:val="16"/>
              </w:rPr>
              <w:t>–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 xml:space="preserve"> GAAGTTGGTGACGCGATTGT</w:t>
            </w:r>
          </w:p>
          <w:p w:rsidR="00F61957" w:rsidRPr="00315C70" w:rsidRDefault="00F61957" w:rsidP="00F61957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Leu</w:t>
            </w:r>
            <w:proofErr w:type="spellEnd"/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 xml:space="preserve"> Downstream Check F: 5` </w:t>
            </w:r>
            <w:r w:rsidRPr="00315C70">
              <w:rPr>
                <w:rFonts w:ascii="Arial" w:hAnsi="Arial" w:cs="Arial"/>
                <w:sz w:val="16"/>
                <w:szCs w:val="16"/>
              </w:rPr>
              <w:t>–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 xml:space="preserve"> TTCCCCTTCAATGTATGCAA</w:t>
            </w:r>
          </w:p>
        </w:tc>
      </w:tr>
      <w:tr w:rsidR="00F61957" w:rsidTr="00F61957"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315C70" w:rsidRDefault="00F61957" w:rsidP="00F61957">
            <w:pPr>
              <w:contextualSpacing/>
              <w:rPr>
                <w:rFonts w:ascii="Arial" w:eastAsia="Cambria" w:hAnsi="Arial" w:cs="Arial"/>
                <w:i/>
                <w:sz w:val="16"/>
                <w:szCs w:val="16"/>
              </w:rPr>
            </w:pPr>
            <w:r w:rsidRPr="00315C70">
              <w:rPr>
                <w:rFonts w:ascii="Arial" w:hAnsi="Arial" w:cs="Arial"/>
                <w:i/>
                <w:sz w:val="16"/>
                <w:szCs w:val="16"/>
              </w:rPr>
              <w:t>VAN1</w:t>
            </w:r>
          </w:p>
        </w:tc>
        <w:tc>
          <w:tcPr>
            <w:tcW w:w="13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315C70" w:rsidRDefault="00F61957" w:rsidP="00F61957">
            <w:pPr>
              <w:contextualSpacing/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Compliment</w:t>
            </w:r>
          </w:p>
        </w:tc>
        <w:tc>
          <w:tcPr>
            <w:tcW w:w="71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315C70" w:rsidRDefault="00F61957" w:rsidP="00F61957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Upstream/ORF F: 5’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TAGGAGTCATTTATCAGGTGA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Upstream/ORF R: 5’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 xml:space="preserve"> CACGGCGCGCCTAGCAGCGGTAATCAAGGAGGTGCTAACTCT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Antibiotic marker F: 5’ – CCGCTGCTAGGCGCGCCGTG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GATATCAAGCTTGCCTCGTCC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Antibiotic marker R: 5’ – GCAGGGATGCGGCCGCTGAC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TTACTTTCTGCGCACTTAACTTC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caps/>
                <w:sz w:val="16"/>
                <w:szCs w:val="16"/>
              </w:rPr>
              <w:t>D</w:t>
            </w:r>
            <w:r w:rsidRPr="00315C70">
              <w:rPr>
                <w:rFonts w:ascii="Arial" w:hAnsi="Arial" w:cs="Arial"/>
                <w:sz w:val="16"/>
                <w:szCs w:val="16"/>
              </w:rPr>
              <w:t>ownstream F: 5’ – GTCAGCGGCCGCATCCCTGC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TTCTGATTTATTGTTTAGTGCA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Downstream R: 5’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GAAGAAACAGGAATTTCAAGTA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Nested Fusion F: 5’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GCGGGAAAGGAAGACAAA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Nested Fusion R: 5’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GACCACTTATATTCTCCTTGGT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Internal Check F: 5’ – TCTGACTGTTCTCCAGATGAT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Internal Check R: 5’ – AAATCATCTTCACTAGGCTCAT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Upstream Check F: 5’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GCAGAACGCGTAAAATATATG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Downstream Check R: 5’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ATCCTTGGTAGTCATTCAAGTC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Nourseothricin Upstream Check F: 5` – CTTTGGATGGTTCTTTCACTAC</w:t>
            </w:r>
          </w:p>
          <w:p w:rsidR="00F61957" w:rsidRPr="00315C70" w:rsidRDefault="00F61957" w:rsidP="00F61957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Nourseothricin Downstream Check R: 5` – ATTCACATGGATTACAAAACCC</w:t>
            </w:r>
          </w:p>
        </w:tc>
      </w:tr>
      <w:tr w:rsidR="00F61957" w:rsidTr="00F61957"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315C70" w:rsidRDefault="00F61957" w:rsidP="00F61957">
            <w:pPr>
              <w:contextualSpacing/>
              <w:rPr>
                <w:rFonts w:ascii="Arial" w:eastAsia="Cambria" w:hAnsi="Arial" w:cs="Arial"/>
                <w:i/>
                <w:sz w:val="16"/>
                <w:szCs w:val="16"/>
              </w:rPr>
            </w:pPr>
            <w:r w:rsidRPr="00315C70">
              <w:rPr>
                <w:rFonts w:ascii="Arial" w:hAnsi="Arial" w:cs="Arial"/>
                <w:i/>
                <w:sz w:val="16"/>
                <w:szCs w:val="16"/>
              </w:rPr>
              <w:t>XOG1</w:t>
            </w:r>
          </w:p>
        </w:tc>
        <w:tc>
          <w:tcPr>
            <w:tcW w:w="13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315C70" w:rsidRDefault="00F61957" w:rsidP="00F61957">
            <w:pPr>
              <w:contextualSpacing/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Compliment</w:t>
            </w:r>
          </w:p>
        </w:tc>
        <w:tc>
          <w:tcPr>
            <w:tcW w:w="71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315C70" w:rsidRDefault="00F61957" w:rsidP="00F61957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Upstream F: 5’ – CGCACAACAGATTAAATTAGA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Upstream R: 5’ – CACGGCGCGCCTAGCAGCGGAAAGCAATAATAAAACGTGGAT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Auxotrophic marker F: 5’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CCGCTGCTAGGCGCGCCGTGACCAGTGTGATGGATATCTGC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Auxotrophic marker R: 5’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GCAGGGATGCGGCCGCTGACAGCTCGGATCCACTAGTAACG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caps/>
                <w:sz w:val="16"/>
                <w:szCs w:val="16"/>
              </w:rPr>
              <w:t>D</w:t>
            </w:r>
            <w:r w:rsidRPr="00315C70">
              <w:rPr>
                <w:rFonts w:ascii="Arial" w:hAnsi="Arial" w:cs="Arial"/>
                <w:sz w:val="16"/>
                <w:szCs w:val="16"/>
              </w:rPr>
              <w:t>ownstream F: 5’ – GTCAGCGGCCGCATCCCTGCTCGTCGGTTTATAGAGATTTTT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Downstream R: 5’ – GTCTGATGTATTTGAACACGAG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Nested Fusion F: 5’ – TGTTTGTTTTGTTTTGTGGTAT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Nested Fusion R: 5’ – GGTAGTGGAAAATGTTGAAAGT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Internal Check F: 5’ – CAGTTAATTAATGCTGTGGCT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Internal Check R: 5’ – GTTGATCAATGTCACGAGATA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Upstream Check F: 5’ – TTTTTCTTCGTCTCCAACAC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>Downstream Check R: 5’ – CCTAATGTTGTTTCCTTACCTC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lastRenderedPageBreak/>
              <w:t xml:space="preserve">His Upstream Check F: 5`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AAAATCAATGGGCATTCTCG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5C70">
              <w:rPr>
                <w:rFonts w:ascii="Arial" w:hAnsi="Arial" w:cs="Arial"/>
                <w:sz w:val="16"/>
                <w:szCs w:val="16"/>
              </w:rPr>
              <w:t xml:space="preserve">His Downstream Check R: 5` – 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TGGGAAGCAGACATTCAACA</w:t>
            </w:r>
          </w:p>
          <w:p w:rsidR="00F61957" w:rsidRPr="00315C70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Leu</w:t>
            </w:r>
            <w:proofErr w:type="spellEnd"/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 xml:space="preserve"> Upstream Check F: 5` </w:t>
            </w:r>
            <w:r w:rsidRPr="00315C70">
              <w:rPr>
                <w:rFonts w:ascii="Arial" w:hAnsi="Arial" w:cs="Arial"/>
                <w:sz w:val="16"/>
                <w:szCs w:val="16"/>
              </w:rPr>
              <w:t>–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 xml:space="preserve"> GAAGTTGGTGACGCGATTGT</w:t>
            </w:r>
          </w:p>
          <w:p w:rsidR="00F61957" w:rsidRPr="00315C70" w:rsidRDefault="00F61957" w:rsidP="00F61957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>Leu</w:t>
            </w:r>
            <w:proofErr w:type="spellEnd"/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 xml:space="preserve"> Downstream Check F: 5` </w:t>
            </w:r>
            <w:r w:rsidRPr="00315C70">
              <w:rPr>
                <w:rFonts w:ascii="Arial" w:hAnsi="Arial" w:cs="Arial"/>
                <w:sz w:val="16"/>
                <w:szCs w:val="16"/>
              </w:rPr>
              <w:t>–</w:t>
            </w:r>
            <w:r w:rsidRPr="00315C70">
              <w:rPr>
                <w:rFonts w:ascii="Arial" w:hAnsi="Arial" w:cs="Arial"/>
                <w:color w:val="000000"/>
                <w:sz w:val="16"/>
                <w:szCs w:val="16"/>
              </w:rPr>
              <w:t xml:space="preserve"> TTCCCCTTCAATGTATGCAA</w:t>
            </w:r>
          </w:p>
        </w:tc>
      </w:tr>
      <w:tr w:rsidR="00F61957" w:rsidTr="00F61957"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Default="00F61957" w:rsidP="00F61957">
            <w:pPr>
              <w:contextualSpacing/>
              <w:rPr>
                <w:rFonts w:cs="Arial"/>
                <w:i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Default="00F61957" w:rsidP="00F61957">
            <w:pPr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1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Default="00F61957" w:rsidP="00F61957">
            <w:pPr>
              <w:contextualSpacing/>
              <w:rPr>
                <w:rFonts w:cs="Arial"/>
                <w:sz w:val="16"/>
                <w:szCs w:val="16"/>
              </w:rPr>
            </w:pPr>
          </w:p>
        </w:tc>
      </w:tr>
      <w:bookmarkEnd w:id="1"/>
      <w:bookmarkEnd w:id="2"/>
    </w:tbl>
    <w:p w:rsidR="00F61957" w:rsidRDefault="00F61957" w:rsidP="00F61957"/>
    <w:p w:rsidR="00F61957" w:rsidRPr="004E5365" w:rsidRDefault="00F61957" w:rsidP="00F61957">
      <w:pPr>
        <w:rPr>
          <w:rFonts w:ascii="Arial" w:hAnsi="Arial" w:cs="Arial"/>
        </w:rPr>
      </w:pPr>
      <w:r w:rsidRPr="00580703">
        <w:rPr>
          <w:rFonts w:ascii="Arial" w:hAnsi="Arial" w:cs="Arial"/>
          <w:b/>
          <w:i/>
        </w:rPr>
        <w:t xml:space="preserve">C. </w:t>
      </w:r>
      <w:proofErr w:type="spellStart"/>
      <w:r w:rsidRPr="00580703">
        <w:rPr>
          <w:rFonts w:ascii="Arial" w:hAnsi="Arial" w:cs="Arial"/>
          <w:b/>
          <w:i/>
        </w:rPr>
        <w:t>parapsilosis</w:t>
      </w:r>
      <w:proofErr w:type="spellEnd"/>
      <w:r w:rsidRPr="004E5365">
        <w:rPr>
          <w:rFonts w:ascii="Arial" w:hAnsi="Arial" w:cs="Arial"/>
        </w:rPr>
        <w:t xml:space="preserve"> </w:t>
      </w:r>
    </w:p>
    <w:tbl>
      <w:tblPr>
        <w:tblW w:w="943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A0" w:firstRow="1" w:lastRow="0" w:firstColumn="1" w:lastColumn="0" w:noHBand="0" w:noVBand="0"/>
      </w:tblPr>
      <w:tblGrid>
        <w:gridCol w:w="901"/>
        <w:gridCol w:w="1470"/>
        <w:gridCol w:w="7059"/>
      </w:tblGrid>
      <w:tr w:rsidR="00F61957" w:rsidRPr="00BA52F8" w:rsidTr="00F61957"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BA52F8" w:rsidRDefault="00F61957" w:rsidP="00F61957">
            <w:pPr>
              <w:contextualSpacing/>
              <w:jc w:val="center"/>
              <w:rPr>
                <w:rFonts w:ascii="Arial" w:eastAsia="Cambria" w:hAnsi="Arial" w:cs="Arial"/>
                <w:b/>
                <w:sz w:val="16"/>
                <w:szCs w:val="16"/>
              </w:rPr>
            </w:pPr>
            <w:r w:rsidRPr="00BA52F8">
              <w:rPr>
                <w:rFonts w:ascii="Arial" w:eastAsia="Cambria" w:hAnsi="Arial" w:cs="Arial"/>
                <w:b/>
                <w:sz w:val="16"/>
                <w:szCs w:val="16"/>
              </w:rPr>
              <w:t>Gene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1957" w:rsidRPr="00BA52F8" w:rsidRDefault="00F61957" w:rsidP="00F61957">
            <w:pPr>
              <w:contextualSpacing/>
              <w:jc w:val="center"/>
              <w:rPr>
                <w:rFonts w:ascii="Arial" w:eastAsia="Cambria" w:hAnsi="Arial" w:cs="Arial"/>
                <w:b/>
                <w:sz w:val="16"/>
                <w:szCs w:val="16"/>
              </w:rPr>
            </w:pPr>
            <w:r w:rsidRPr="00BA52F8">
              <w:rPr>
                <w:rFonts w:ascii="Arial" w:hAnsi="Arial" w:cs="Arial"/>
                <w:b/>
                <w:sz w:val="16"/>
                <w:szCs w:val="16"/>
              </w:rPr>
              <w:t>Function</w:t>
            </w:r>
          </w:p>
        </w:tc>
        <w:tc>
          <w:tcPr>
            <w:tcW w:w="7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1957" w:rsidRPr="00BA52F8" w:rsidRDefault="00F61957" w:rsidP="00F61957">
            <w:pPr>
              <w:contextualSpacing/>
              <w:jc w:val="center"/>
              <w:rPr>
                <w:rFonts w:ascii="Arial" w:eastAsia="Cambria" w:hAnsi="Arial" w:cs="Arial"/>
                <w:b/>
                <w:sz w:val="16"/>
                <w:szCs w:val="16"/>
              </w:rPr>
            </w:pPr>
            <w:r w:rsidRPr="00BA52F8">
              <w:rPr>
                <w:rFonts w:ascii="Arial" w:hAnsi="Arial" w:cs="Arial"/>
                <w:b/>
                <w:sz w:val="16"/>
                <w:szCs w:val="16"/>
              </w:rPr>
              <w:t>Primers</w:t>
            </w:r>
          </w:p>
        </w:tc>
      </w:tr>
      <w:tr w:rsidR="00F61957" w:rsidRPr="00BA52F8" w:rsidTr="00F61957"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1957" w:rsidRPr="00BA52F8" w:rsidRDefault="00F61957" w:rsidP="00F61957">
            <w:pPr>
              <w:contextualSpacing/>
              <w:rPr>
                <w:rFonts w:ascii="Arial" w:eastAsia="Cambria" w:hAnsi="Arial" w:cs="Arial"/>
                <w:i/>
                <w:sz w:val="16"/>
                <w:szCs w:val="16"/>
              </w:rPr>
            </w:pPr>
            <w:r w:rsidRPr="00BA52F8">
              <w:rPr>
                <w:rFonts w:ascii="Arial" w:eastAsia="Cambria" w:hAnsi="Arial" w:cs="Arial"/>
                <w:i/>
                <w:sz w:val="16"/>
                <w:szCs w:val="16"/>
              </w:rPr>
              <w:t>ALG11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1957" w:rsidRPr="00BA52F8" w:rsidRDefault="00F61957" w:rsidP="00F61957">
            <w:pPr>
              <w:contextualSpacing/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>Knockout</w:t>
            </w:r>
          </w:p>
        </w:tc>
        <w:tc>
          <w:tcPr>
            <w:tcW w:w="7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1957" w:rsidRPr="00BA52F8" w:rsidRDefault="00F61957" w:rsidP="00F61957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Upstream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ATATGCAATGTGCCATTTAG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>Upstream R: 5’ –CACGGCGCGCCTAGCAGCGG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TGGACGAGTGCTCTCTCTTA  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Auxotrophic marker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CCGCTGCTAGGCGCGCCGTGACCAGTGTGATGGATATCTGC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Auxotrophic marker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GCAGGGATGCGGCCGCTGACAGCTCGGATCCACTAGTAACG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caps/>
                <w:sz w:val="16"/>
                <w:szCs w:val="16"/>
              </w:rPr>
              <w:t>D</w:t>
            </w:r>
            <w:r w:rsidRPr="00BA52F8">
              <w:rPr>
                <w:rFonts w:ascii="Arial" w:hAnsi="Arial" w:cs="Arial"/>
                <w:sz w:val="16"/>
                <w:szCs w:val="16"/>
              </w:rPr>
              <w:t>ownstream F: 5’ – GTCAGCGGCCGCATCCCTGC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TTGCAATCGTTTGTCTGTAT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Downstream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TGGGTAACTTTTTCACCAGT 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Nested Fusion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CAAAATGTTGTTGTAAACACG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Nested Fusion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ACACGAATTTGGAAATCATC 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Internal Check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CTAGTCCCCTCACAGAAATG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Internal Check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AGTGGAAAGTAGTTGCTCCA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Upstream Check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ATTGCGTATCGTGGATATAG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Downstream Check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GAAAATTGCAAACGATACAT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His Upstream Check F: 5`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AAAATCAATGGGCATTCTCG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His Downstream Check R: 5`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TGGGAAGCAGACATTCAACA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Leu</w:t>
            </w:r>
            <w:proofErr w:type="spellEnd"/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 Upstream Check F: 5` </w:t>
            </w:r>
            <w:r w:rsidRPr="00BA52F8">
              <w:rPr>
                <w:rFonts w:ascii="Arial" w:hAnsi="Arial" w:cs="Arial"/>
                <w:sz w:val="16"/>
                <w:szCs w:val="16"/>
              </w:rPr>
              <w:t>–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 GAAGTTGGTGACGCGATTGT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Leu</w:t>
            </w:r>
            <w:proofErr w:type="spellEnd"/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 Downstream Check F: 5` </w:t>
            </w:r>
            <w:r w:rsidRPr="00BA52F8">
              <w:rPr>
                <w:rFonts w:ascii="Arial" w:hAnsi="Arial" w:cs="Arial"/>
                <w:sz w:val="16"/>
                <w:szCs w:val="16"/>
              </w:rPr>
              <w:t>–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 TTCCCCTTCAATGTATGCAA</w:t>
            </w:r>
          </w:p>
        </w:tc>
      </w:tr>
      <w:tr w:rsidR="00F61957" w:rsidRPr="00BA52F8" w:rsidTr="00F61957"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1957" w:rsidRPr="00BA52F8" w:rsidRDefault="00F61957" w:rsidP="00F61957">
            <w:pPr>
              <w:contextualSpacing/>
              <w:rPr>
                <w:rFonts w:ascii="Arial" w:eastAsia="Cambria" w:hAnsi="Arial" w:cs="Arial"/>
                <w:i/>
                <w:sz w:val="16"/>
                <w:szCs w:val="16"/>
              </w:rPr>
            </w:pPr>
            <w:r w:rsidRPr="00BA52F8">
              <w:rPr>
                <w:rFonts w:ascii="Arial" w:hAnsi="Arial" w:cs="Arial"/>
                <w:i/>
                <w:sz w:val="16"/>
                <w:szCs w:val="16"/>
              </w:rPr>
              <w:t>BGL2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1957" w:rsidRPr="00BA52F8" w:rsidRDefault="00F61957" w:rsidP="00F61957">
            <w:pPr>
              <w:contextualSpacing/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>Knockout</w:t>
            </w:r>
          </w:p>
        </w:tc>
        <w:tc>
          <w:tcPr>
            <w:tcW w:w="7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1957" w:rsidRPr="00BA52F8" w:rsidRDefault="00F61957" w:rsidP="00F61957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Upstream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AATGATTGTATCGCGAAAGT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>Upstream R: 5’ –CACGGCGCGCCTAGCAGCGG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TTGCAAGATTTTGTTGTTGA 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Auxotrophic marker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CCGCTGCTAGGCGCGCCGTGACCAGTGTGATGGATATCTGC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Auxotrophic marker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GCAGGGATGCGGCCGCTGACAGCTCGGATCCACTAGTAACG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caps/>
                <w:sz w:val="16"/>
                <w:szCs w:val="16"/>
              </w:rPr>
              <w:t>D</w:t>
            </w:r>
            <w:r w:rsidRPr="00BA52F8">
              <w:rPr>
                <w:rFonts w:ascii="Arial" w:hAnsi="Arial" w:cs="Arial"/>
                <w:sz w:val="16"/>
                <w:szCs w:val="16"/>
              </w:rPr>
              <w:t>ownstream F: 5’ – GTCAGCGGCCGCATCCCTGC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ACTGGTGAGTTTTCATTCGT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Downstream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GATTTCAACCACATCCAAAT 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Nested Fusion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ATGCTAGGGGAAATTTAAGG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Nested Fusion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AACACCACTTTCCGACATAC 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Internal Check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TATCCAACCAAACAACAACA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Internal Check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CAATGCTTTTCAACATCTGA 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Upstream Check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CCTTCAAGAGCAAATGTATC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Downstream Check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CCACAACAGCACTTCTTATT 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His Upstream Check F: 5`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AAAATCAATGGGCATTCTCG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His Downstream Check R: 5`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TGGGAAGCAGACATTCAACA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Leu</w:t>
            </w:r>
            <w:proofErr w:type="spellEnd"/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 Upstream Check F: 5` </w:t>
            </w:r>
            <w:r w:rsidRPr="00BA52F8">
              <w:rPr>
                <w:rFonts w:ascii="Arial" w:hAnsi="Arial" w:cs="Arial"/>
                <w:sz w:val="16"/>
                <w:szCs w:val="16"/>
              </w:rPr>
              <w:t>–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 GAAGTTGGTGACGCGATTGT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Leu</w:t>
            </w:r>
            <w:proofErr w:type="spellEnd"/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 Downstream Check F: 5` </w:t>
            </w:r>
            <w:r w:rsidRPr="00BA52F8">
              <w:rPr>
                <w:rFonts w:ascii="Arial" w:hAnsi="Arial" w:cs="Arial"/>
                <w:sz w:val="16"/>
                <w:szCs w:val="16"/>
              </w:rPr>
              <w:t>–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 TTCCCCTTCAATGTATGCAA</w:t>
            </w:r>
          </w:p>
        </w:tc>
      </w:tr>
      <w:tr w:rsidR="00F61957" w:rsidRPr="00BA52F8" w:rsidTr="00F61957"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1957" w:rsidRPr="00BA52F8" w:rsidRDefault="00F61957" w:rsidP="00F61957">
            <w:pPr>
              <w:contextualSpacing/>
              <w:rPr>
                <w:rFonts w:ascii="Arial" w:eastAsia="Cambria" w:hAnsi="Arial" w:cs="Arial"/>
                <w:i/>
                <w:sz w:val="16"/>
                <w:szCs w:val="16"/>
              </w:rPr>
            </w:pPr>
            <w:r w:rsidRPr="00BA52F8">
              <w:rPr>
                <w:rFonts w:ascii="Arial" w:hAnsi="Arial" w:cs="Arial"/>
                <w:i/>
                <w:sz w:val="16"/>
                <w:szCs w:val="16"/>
              </w:rPr>
              <w:t>MNN4-4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1957" w:rsidRPr="00BA52F8" w:rsidRDefault="00F61957" w:rsidP="00F61957">
            <w:pPr>
              <w:contextualSpacing/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>Knockout</w:t>
            </w:r>
          </w:p>
        </w:tc>
        <w:tc>
          <w:tcPr>
            <w:tcW w:w="7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1957" w:rsidRPr="00BA52F8" w:rsidRDefault="00F61957" w:rsidP="00F61957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Upstream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TTTGGTTGTTACTGGAGACC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>Upstream R: 5’ –CACGGCGCGCCTAGCAGCGG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GTGACTTGCTTGTGTCAAAC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Auxotrophic marker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CCGCTGCTAGGCGCGCCGTGACCAGTGTGATGGATATCTGC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Auxotrophic marker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GCAGGGATGCGGCCGCTGACAGCTCGGATCCACTAGTAACG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caps/>
                <w:sz w:val="16"/>
                <w:szCs w:val="16"/>
              </w:rPr>
              <w:t>D</w:t>
            </w:r>
            <w:r w:rsidRPr="00BA52F8">
              <w:rPr>
                <w:rFonts w:ascii="Arial" w:hAnsi="Arial" w:cs="Arial"/>
                <w:sz w:val="16"/>
                <w:szCs w:val="16"/>
              </w:rPr>
              <w:t>ownstream F: 5’ – GTCAGCGGCCGCATCCCTGC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TAGGGTTGGTTACTCAAGCA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Downstream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TGCCACGTTTCAACATAAT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Nested Fusion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CATCTATATCCACTCCTCGAA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Nested Fusion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ACAACTGATGGGTTTTCAAC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Internal Check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GAAAAAGTTTTGTTGGATCG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Internal Check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ATCTCAGTTTGCGTTTTCAT 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Upstream Check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GGGGATCTTCACTAACAAAT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Downstream Check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AGGCGGTAGAAATTCAAG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His Upstream Check F: 5`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AAAATCAATGGGCATTCTCG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His Downstream Check R: 5`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TGGGAAGCAGACATTCAACA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Leu</w:t>
            </w:r>
            <w:proofErr w:type="spellEnd"/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 Upstream Check F: 5` </w:t>
            </w:r>
            <w:r w:rsidRPr="00BA52F8">
              <w:rPr>
                <w:rFonts w:ascii="Arial" w:hAnsi="Arial" w:cs="Arial"/>
                <w:sz w:val="16"/>
                <w:szCs w:val="16"/>
              </w:rPr>
              <w:t>–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 GAAGTTGGTGACGCGATTGT</w:t>
            </w:r>
          </w:p>
          <w:p w:rsidR="00F61957" w:rsidRPr="00BA52F8" w:rsidRDefault="00F61957" w:rsidP="00F61957">
            <w:pPr>
              <w:contextualSpacing/>
              <w:rPr>
                <w:rFonts w:ascii="Arial" w:eastAsia="Cambria" w:hAnsi="Arial" w:cs="Arial"/>
                <w:sz w:val="16"/>
                <w:szCs w:val="16"/>
              </w:rPr>
            </w:pPr>
            <w:proofErr w:type="spellStart"/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Leu</w:t>
            </w:r>
            <w:proofErr w:type="spellEnd"/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 Downstream Check F: 5` </w:t>
            </w:r>
            <w:r w:rsidRPr="00BA52F8">
              <w:rPr>
                <w:rFonts w:ascii="Arial" w:hAnsi="Arial" w:cs="Arial"/>
                <w:sz w:val="16"/>
                <w:szCs w:val="16"/>
              </w:rPr>
              <w:t>–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 TTCCCCTTCAATGTATGCAA</w:t>
            </w:r>
          </w:p>
        </w:tc>
      </w:tr>
      <w:tr w:rsidR="00F61957" w:rsidRPr="00BA52F8" w:rsidTr="00F61957"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1957" w:rsidRPr="00BA52F8" w:rsidRDefault="00F61957" w:rsidP="00F61957">
            <w:pPr>
              <w:contextualSpacing/>
              <w:rPr>
                <w:rFonts w:ascii="Arial" w:eastAsia="Cambria" w:hAnsi="Arial" w:cs="Arial"/>
                <w:i/>
                <w:sz w:val="16"/>
                <w:szCs w:val="16"/>
              </w:rPr>
            </w:pPr>
            <w:r w:rsidRPr="00BA52F8">
              <w:rPr>
                <w:rFonts w:ascii="Arial" w:hAnsi="Arial" w:cs="Arial"/>
                <w:i/>
                <w:sz w:val="16"/>
                <w:szCs w:val="16"/>
              </w:rPr>
              <w:t>MNN9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1957" w:rsidRPr="00BA52F8" w:rsidRDefault="00F61957" w:rsidP="00F61957">
            <w:pPr>
              <w:contextualSpacing/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>Compliment</w:t>
            </w:r>
          </w:p>
        </w:tc>
        <w:tc>
          <w:tcPr>
            <w:tcW w:w="7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1957" w:rsidRPr="00BA52F8" w:rsidRDefault="00F61957" w:rsidP="00F61957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Upstream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AAGGAAAAGAAGGAGAAAGC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>Upstream R: 5’ –CACGGCGCGCCTAGCAGCGG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GGGATATATCAACGCAATGT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Auxotrophic marker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CCGCTGCTAGGCGCGCCGTGACCAGTGTGATGGATATCTGC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Auxotrophic marker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GCAGGGATGCGGCCGCTGACAGCTCGGATCCACTAGTAACG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caps/>
                <w:sz w:val="16"/>
                <w:szCs w:val="16"/>
              </w:rPr>
              <w:t>D</w:t>
            </w:r>
            <w:r w:rsidRPr="00BA52F8">
              <w:rPr>
                <w:rFonts w:ascii="Arial" w:hAnsi="Arial" w:cs="Arial"/>
                <w:sz w:val="16"/>
                <w:szCs w:val="16"/>
              </w:rPr>
              <w:t>ownstream F: 5’ – GTCAGCGGCCGCATCCCTGC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AACGGTAACACAGGTGTAGG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Downstream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GCGTCTTTGTTTTCCTTAGT 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Nested Fusion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TTGGATGAGTGGAAGAGAAC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Nested Fusion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CAGCTTAGAATCGCTTGACT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Internal Check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CCAAGAAGGAAGAAGTGTTG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Internal Check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TCAAGTGGTAAAATGGGAAC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Upstream Check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CTAAAAAGGAAGCTTCTGC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Downstream Check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TGATTTCCTGATTTGTTGTC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lastRenderedPageBreak/>
              <w:t xml:space="preserve">His Upstream Check F: 5`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AAAATCAATGGGCATTCTCG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His Downstream Check R: 5`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TGGGAAGCAGACATTCAACA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Leu</w:t>
            </w:r>
            <w:proofErr w:type="spellEnd"/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 Upstream Check F: 5` </w:t>
            </w:r>
            <w:r w:rsidRPr="00BA52F8">
              <w:rPr>
                <w:rFonts w:ascii="Arial" w:hAnsi="Arial" w:cs="Arial"/>
                <w:sz w:val="16"/>
                <w:szCs w:val="16"/>
              </w:rPr>
              <w:t>–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 GAAGTTGGTGACGCGATTGT</w:t>
            </w:r>
          </w:p>
          <w:p w:rsidR="00F61957" w:rsidRPr="00BA52F8" w:rsidRDefault="00F61957" w:rsidP="00F61957">
            <w:pPr>
              <w:contextualSpacing/>
              <w:rPr>
                <w:rFonts w:ascii="Arial" w:eastAsia="Cambria" w:hAnsi="Arial" w:cs="Arial"/>
                <w:sz w:val="16"/>
                <w:szCs w:val="16"/>
              </w:rPr>
            </w:pPr>
            <w:proofErr w:type="spellStart"/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Leu</w:t>
            </w:r>
            <w:proofErr w:type="spellEnd"/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 Downstream Check F: 5` </w:t>
            </w:r>
            <w:r w:rsidRPr="00BA52F8">
              <w:rPr>
                <w:rFonts w:ascii="Arial" w:hAnsi="Arial" w:cs="Arial"/>
                <w:sz w:val="16"/>
                <w:szCs w:val="16"/>
              </w:rPr>
              <w:t>–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 TTCCCCTTCAATGTATGCAA</w:t>
            </w:r>
          </w:p>
        </w:tc>
      </w:tr>
      <w:tr w:rsidR="00F61957" w:rsidRPr="00BA52F8" w:rsidTr="00F61957"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BA52F8" w:rsidRDefault="00F61957" w:rsidP="00F61957">
            <w:pPr>
              <w:contextualSpacing/>
              <w:rPr>
                <w:rFonts w:ascii="Arial" w:eastAsia="Cambria" w:hAnsi="Arial" w:cs="Arial"/>
                <w:i/>
                <w:sz w:val="16"/>
                <w:szCs w:val="16"/>
              </w:rPr>
            </w:pPr>
            <w:r w:rsidRPr="00BA52F8">
              <w:rPr>
                <w:rFonts w:ascii="Arial" w:hAnsi="Arial" w:cs="Arial"/>
                <w:i/>
                <w:sz w:val="16"/>
                <w:szCs w:val="16"/>
              </w:rPr>
              <w:lastRenderedPageBreak/>
              <w:t>MNN11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BA52F8" w:rsidRDefault="00F61957" w:rsidP="00F61957">
            <w:pPr>
              <w:contextualSpacing/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>Knockout</w:t>
            </w:r>
          </w:p>
        </w:tc>
        <w:tc>
          <w:tcPr>
            <w:tcW w:w="7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BA52F8" w:rsidRDefault="00F61957" w:rsidP="00F61957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Upstream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GTGATCAAATTCGTCTTGGT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>Upstream R: 5’ –CACGGCGCGCCTAGCAGCGG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ATTTGGATGATGGTTGATGT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Auxotrophic marker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CCGCTGCTAGGCGCGCCGTGACCAGTGTGATGGATATCTGC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Auxotrophic marker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GCAGGGATGCGGCCGCTGACAGCTCGGATCCACTAGTAACG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caps/>
                <w:sz w:val="16"/>
                <w:szCs w:val="16"/>
              </w:rPr>
              <w:t>D</w:t>
            </w:r>
            <w:r w:rsidRPr="00BA52F8">
              <w:rPr>
                <w:rFonts w:ascii="Arial" w:hAnsi="Arial" w:cs="Arial"/>
                <w:sz w:val="16"/>
                <w:szCs w:val="16"/>
              </w:rPr>
              <w:t>ownstream F: 5’ – GTCAGCGGCCGCATCCCTGC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TGTATCTAAAGACAAGCTTTGAA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Downstream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CTACAACTTTCCCAAACAGG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Nested Fusion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TGCAAAGAATATGAACACTCC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Nested Fusion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ACACTTGACGGTTCAAGAAG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Internal Check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AGTTGAACAAGCACCACTTT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Internal Check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CTTCACAATCGGAAATCAGT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Upstream Check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TGATTACTGTTTTGGTTGCT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Downstream Check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ATGTGAGACTGTTGCTCAAT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His Upstream Check F: 5`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AAAATCAATGGGCATTCTCG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His Downstream Check R: 5`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TGGGAAGCAGACATTCAACA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Leu</w:t>
            </w:r>
            <w:proofErr w:type="spellEnd"/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 Upstream Check F: 5` </w:t>
            </w:r>
            <w:r w:rsidRPr="00BA52F8">
              <w:rPr>
                <w:rFonts w:ascii="Arial" w:hAnsi="Arial" w:cs="Arial"/>
                <w:sz w:val="16"/>
                <w:szCs w:val="16"/>
              </w:rPr>
              <w:t>–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 GAAGTTGGTGACGCGATTGT</w:t>
            </w:r>
          </w:p>
          <w:p w:rsidR="00F61957" w:rsidRPr="00BA52F8" w:rsidRDefault="00F61957" w:rsidP="00F61957">
            <w:pPr>
              <w:contextualSpacing/>
              <w:rPr>
                <w:rFonts w:ascii="Arial" w:eastAsia="Cambria" w:hAnsi="Arial" w:cs="Arial"/>
                <w:sz w:val="16"/>
                <w:szCs w:val="16"/>
              </w:rPr>
            </w:pPr>
            <w:proofErr w:type="spellStart"/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Leu</w:t>
            </w:r>
            <w:proofErr w:type="spellEnd"/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 Downstream Check F: 5` </w:t>
            </w:r>
            <w:r w:rsidRPr="00BA52F8">
              <w:rPr>
                <w:rFonts w:ascii="Arial" w:hAnsi="Arial" w:cs="Arial"/>
                <w:sz w:val="16"/>
                <w:szCs w:val="16"/>
              </w:rPr>
              <w:t>–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 TTCCCCTTCAATGTATGCAA</w:t>
            </w:r>
          </w:p>
        </w:tc>
      </w:tr>
      <w:tr w:rsidR="00F61957" w:rsidRPr="00BA52F8" w:rsidTr="00F61957"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BA52F8" w:rsidRDefault="00F61957" w:rsidP="00F61957">
            <w:pPr>
              <w:contextualSpacing/>
              <w:rPr>
                <w:rFonts w:ascii="Arial" w:eastAsia="Cambria" w:hAnsi="Arial" w:cs="Arial"/>
                <w:i/>
                <w:sz w:val="16"/>
                <w:szCs w:val="16"/>
              </w:rPr>
            </w:pPr>
            <w:r w:rsidRPr="00BA52F8">
              <w:rPr>
                <w:rFonts w:ascii="Arial" w:hAnsi="Arial" w:cs="Arial"/>
                <w:i/>
                <w:sz w:val="16"/>
                <w:szCs w:val="16"/>
              </w:rPr>
              <w:t>PHR1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BA52F8" w:rsidRDefault="00F61957" w:rsidP="00F61957">
            <w:pPr>
              <w:contextualSpacing/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>Knockout</w:t>
            </w:r>
          </w:p>
        </w:tc>
        <w:tc>
          <w:tcPr>
            <w:tcW w:w="7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BA52F8" w:rsidRDefault="00F61957" w:rsidP="00F61957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Upstream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TTTCTCCTAACAAGGTCACG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>Upstream R: 5’ –CACGGCGCGCCTAGCAGCGG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TAGTGGTAGTGCGAAGTGTG 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Auxotrophic marker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CCGCTGCTAGGCGCGCCGTGACCAGTGTGATGGATATCTGC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Auxotrophic marker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GCAGGGATGCGGCCGCTGACAGCTCGGATCCACTAGTAACG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caps/>
                <w:sz w:val="16"/>
                <w:szCs w:val="16"/>
              </w:rPr>
              <w:t>D</w:t>
            </w:r>
            <w:r w:rsidRPr="00BA52F8">
              <w:rPr>
                <w:rFonts w:ascii="Arial" w:hAnsi="Arial" w:cs="Arial"/>
                <w:sz w:val="16"/>
                <w:szCs w:val="16"/>
              </w:rPr>
              <w:t>ownstream F: 5’ – GTCAGCGGCCGCATCCCTGC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AAATGAAAGAAAAAGGCTGA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Downstream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AGACAGACAATGCAGGACTT 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Nested Fusion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ATAGTCGTCTCGCCACTTTA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Nested Fusion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ACAAGACGTTGGATGAATGT 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Internal Check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TGGACCATGATGAATGTATG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Internal Check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GATGGGAGCAGAATGAGTAG 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Upstream Check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GTGGTAGACATGAATTGCTC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Downstream Check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TTGGACACCAGTATTTATCC 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His Upstream Check F: 5`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AAAATCAATGGGCATTCTCG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His Downstream Check R: 5`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TGGGAAGCAGACATTCAACA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Leu</w:t>
            </w:r>
            <w:proofErr w:type="spellEnd"/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 Upstream Check F: 5` </w:t>
            </w:r>
            <w:r w:rsidRPr="00BA52F8">
              <w:rPr>
                <w:rFonts w:ascii="Arial" w:hAnsi="Arial" w:cs="Arial"/>
                <w:sz w:val="16"/>
                <w:szCs w:val="16"/>
              </w:rPr>
              <w:t>–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 GAAGTTGGTGACGCGATTGT</w:t>
            </w:r>
          </w:p>
          <w:p w:rsidR="00F61957" w:rsidRPr="00BA52F8" w:rsidRDefault="00F61957" w:rsidP="00F61957">
            <w:pPr>
              <w:contextualSpacing/>
              <w:rPr>
                <w:rFonts w:ascii="Arial" w:eastAsia="Cambria" w:hAnsi="Arial" w:cs="Arial"/>
                <w:sz w:val="16"/>
                <w:szCs w:val="16"/>
              </w:rPr>
            </w:pPr>
            <w:proofErr w:type="spellStart"/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Leu</w:t>
            </w:r>
            <w:proofErr w:type="spellEnd"/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 Downstream Check F: 5` </w:t>
            </w:r>
            <w:r w:rsidRPr="00BA52F8">
              <w:rPr>
                <w:rFonts w:ascii="Arial" w:hAnsi="Arial" w:cs="Arial"/>
                <w:sz w:val="16"/>
                <w:szCs w:val="16"/>
              </w:rPr>
              <w:t>–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 TTCCCCTTCAATGTATGCAA</w:t>
            </w:r>
          </w:p>
        </w:tc>
      </w:tr>
      <w:tr w:rsidR="00F61957" w:rsidRPr="00BA52F8" w:rsidTr="00F61957"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BA52F8" w:rsidRDefault="00F61957" w:rsidP="00F61957">
            <w:pPr>
              <w:contextualSpacing/>
              <w:rPr>
                <w:rFonts w:ascii="Arial" w:eastAsia="Cambria" w:hAnsi="Arial" w:cs="Arial"/>
                <w:i/>
                <w:sz w:val="16"/>
                <w:szCs w:val="16"/>
              </w:rPr>
            </w:pPr>
            <w:r w:rsidRPr="00BA52F8">
              <w:rPr>
                <w:rFonts w:ascii="Arial" w:hAnsi="Arial" w:cs="Arial"/>
                <w:i/>
                <w:sz w:val="16"/>
                <w:szCs w:val="16"/>
              </w:rPr>
              <w:t>PMR1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BA52F8" w:rsidRDefault="00F61957" w:rsidP="00F61957">
            <w:pPr>
              <w:contextualSpacing/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>Knockout</w:t>
            </w:r>
          </w:p>
        </w:tc>
        <w:tc>
          <w:tcPr>
            <w:tcW w:w="7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BA52F8" w:rsidRDefault="00F61957" w:rsidP="00F61957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Upstream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CCCAATGCAAAGGTTATACT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>Upstream R: 5’ –CACGGCGCGCCTAGCAGCGG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TATATCTTTCGGGTGTTTGG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Auxotrophic marker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CCGCTGCTAGGCGCGCCGTGACCAGTGTGATGGATATCTGC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Auxotrophic marker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GCAGGGATGCGGCCGCTGACAGCTCGGATCCACTAGTAACG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caps/>
                <w:sz w:val="16"/>
                <w:szCs w:val="16"/>
              </w:rPr>
              <w:t>D</w:t>
            </w:r>
            <w:r w:rsidRPr="00BA52F8">
              <w:rPr>
                <w:rFonts w:ascii="Arial" w:hAnsi="Arial" w:cs="Arial"/>
                <w:sz w:val="16"/>
                <w:szCs w:val="16"/>
              </w:rPr>
              <w:t>ownstream F: 5’ – GTCAGCGGCCGCATCCCTGC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ATCGAATGCAAACTCTTGTT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Downstream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TACGAGGAGGAAAACTCAAG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Nested Fusion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ATGAGGAGGATAAGGTGGAT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Nested Fusion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TAAGCAATTCCCCATTACAC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Internal Check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GCAAAGAGAGAGGGTGTATG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Internal Check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AATCCGAAAAACGTACTCAA 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Upstream Check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ATGTTGAAGGCATTAAAGTG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Downstream Check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CATTTTAGAAATGCCAAACA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His Upstream Check F: 5`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AAAATCAATGGGCATTCTCG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His Downstream Check R: 5`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TGGGAAGCAGACATTCAACA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Leu</w:t>
            </w:r>
            <w:proofErr w:type="spellEnd"/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 Upstream Check F: 5` </w:t>
            </w:r>
            <w:r w:rsidRPr="00BA52F8">
              <w:rPr>
                <w:rFonts w:ascii="Arial" w:hAnsi="Arial" w:cs="Arial"/>
                <w:sz w:val="16"/>
                <w:szCs w:val="16"/>
              </w:rPr>
              <w:t>–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 GAAGTTGGTGACGCGATTGT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Leu</w:t>
            </w:r>
            <w:proofErr w:type="spellEnd"/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 Downstream Check F: 5` </w:t>
            </w:r>
            <w:r w:rsidRPr="00BA52F8">
              <w:rPr>
                <w:rFonts w:ascii="Arial" w:hAnsi="Arial" w:cs="Arial"/>
                <w:sz w:val="16"/>
                <w:szCs w:val="16"/>
              </w:rPr>
              <w:t>–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 TTCCCCTTCAATGTATGCAA</w:t>
            </w:r>
          </w:p>
        </w:tc>
      </w:tr>
      <w:tr w:rsidR="00F61957" w:rsidRPr="00BA52F8" w:rsidTr="00F61957"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BA52F8" w:rsidRDefault="00F61957" w:rsidP="00F61957">
            <w:pPr>
              <w:contextualSpacing/>
              <w:rPr>
                <w:rFonts w:ascii="Arial" w:eastAsia="Cambria" w:hAnsi="Arial" w:cs="Arial"/>
                <w:i/>
                <w:sz w:val="16"/>
                <w:szCs w:val="16"/>
              </w:rPr>
            </w:pPr>
            <w:r w:rsidRPr="00BA52F8">
              <w:rPr>
                <w:rFonts w:ascii="Arial" w:hAnsi="Arial" w:cs="Arial"/>
                <w:i/>
                <w:sz w:val="16"/>
                <w:szCs w:val="16"/>
              </w:rPr>
              <w:t>VAN1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BA52F8" w:rsidRDefault="00F61957" w:rsidP="00F61957">
            <w:pPr>
              <w:contextualSpacing/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>Knockout</w:t>
            </w:r>
          </w:p>
        </w:tc>
        <w:tc>
          <w:tcPr>
            <w:tcW w:w="7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BA52F8" w:rsidRDefault="00F61957" w:rsidP="00F61957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Upstream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GACAAGCTAGAGCAAGGGTA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>Upstream R: 5’ –CACGGCGCGCCTAGCAGCGG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AGGTAATGACGTTGACGTTT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Auxotrophic marker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CCGCTGCTAGGCGCGCCGTGACCAGTGTGATGGATATCTGC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Auxotrophic marker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GCAGGGATGCGGCCGCTGACAGCTCGGATCCACTAGTAACG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caps/>
                <w:sz w:val="16"/>
                <w:szCs w:val="16"/>
              </w:rPr>
              <w:t>D</w:t>
            </w:r>
            <w:r w:rsidRPr="00BA52F8">
              <w:rPr>
                <w:rFonts w:ascii="Arial" w:hAnsi="Arial" w:cs="Arial"/>
                <w:sz w:val="16"/>
                <w:szCs w:val="16"/>
              </w:rPr>
              <w:t>ownstream F: 5’ – GTCAGCGGCCGCATCCCTGC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ATCAGTAGGAAGGCAGGATT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Downstream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TTTGAACCTGCTGTTTTCTT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Nested Fusion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ACCCCCAAGATATTTAAAGC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Nested Fusion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GTGTATTTGGGCTATGCAAT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Internal Check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ACAACCGAAGATTTGAAAAA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Internal Check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CACTTCACGAGGATTACCAT 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Upstream Check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TGGTTTAAAGACTTGAATGG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Downstream Check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GTTTTCTTGGGTGGTTTTAT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His Upstream Check F: 5`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AAAATCAATGGGCATTCTCG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His Downstream Check R: 5`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TGGGAAGCAGACATTCAACA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Leu</w:t>
            </w:r>
            <w:proofErr w:type="spellEnd"/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 Upstream Check F: 5` </w:t>
            </w:r>
            <w:r w:rsidRPr="00BA52F8">
              <w:rPr>
                <w:rFonts w:ascii="Arial" w:hAnsi="Arial" w:cs="Arial"/>
                <w:sz w:val="16"/>
                <w:szCs w:val="16"/>
              </w:rPr>
              <w:t>–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 GAAGTTGGTGACGCGATTGT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Leu</w:t>
            </w:r>
            <w:proofErr w:type="spellEnd"/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 Downstream Check F: 5` </w:t>
            </w:r>
            <w:r w:rsidRPr="00BA52F8">
              <w:rPr>
                <w:rFonts w:ascii="Arial" w:hAnsi="Arial" w:cs="Arial"/>
                <w:sz w:val="16"/>
                <w:szCs w:val="16"/>
              </w:rPr>
              <w:t>–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 TTCCCCTTCAATGTATGCAA</w:t>
            </w:r>
          </w:p>
        </w:tc>
      </w:tr>
      <w:tr w:rsidR="00F61957" w:rsidRPr="00BA52F8" w:rsidTr="00F61957"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BA52F8" w:rsidRDefault="00F61957" w:rsidP="00F61957">
            <w:pPr>
              <w:contextualSpacing/>
              <w:rPr>
                <w:rFonts w:ascii="Arial" w:eastAsia="Cambria" w:hAnsi="Arial" w:cs="Arial"/>
                <w:i/>
                <w:sz w:val="16"/>
                <w:szCs w:val="16"/>
              </w:rPr>
            </w:pPr>
            <w:r w:rsidRPr="00BA52F8">
              <w:rPr>
                <w:rFonts w:ascii="Arial" w:hAnsi="Arial" w:cs="Arial"/>
                <w:i/>
                <w:sz w:val="16"/>
                <w:szCs w:val="16"/>
              </w:rPr>
              <w:t>XOG1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BA52F8" w:rsidRDefault="00F61957" w:rsidP="00F61957">
            <w:pPr>
              <w:contextualSpacing/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>Knockout</w:t>
            </w:r>
          </w:p>
        </w:tc>
        <w:tc>
          <w:tcPr>
            <w:tcW w:w="7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BA52F8" w:rsidRDefault="00F61957" w:rsidP="00F61957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Upstream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TGGCATACAAAAGAGAACAA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lastRenderedPageBreak/>
              <w:t>Upstream R: 5’ –CACGGCGCGCCTAGCAGCGG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ATGGTTGTTGTAAATGTGACC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 xml:space="preserve"> 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Auxotrophic marker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CCGCTGCTAGGCGCGCCGTGACCAGTGTGATGGATATCTGC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Auxotrophic marker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GCAGGGATGCGGCCGCTGACAGCTCGGATCCACTAGTAACG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caps/>
                <w:sz w:val="16"/>
                <w:szCs w:val="16"/>
              </w:rPr>
              <w:t>D</w:t>
            </w:r>
            <w:r w:rsidRPr="00BA52F8">
              <w:rPr>
                <w:rFonts w:ascii="Arial" w:hAnsi="Arial" w:cs="Arial"/>
                <w:sz w:val="16"/>
                <w:szCs w:val="16"/>
              </w:rPr>
              <w:t>ownstream F: 5’ – GTCAGCGGCCGCATCCCTGC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TTGGTTAATTTTGGTTTGGT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Downstream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ACGTGACTGTGATGTTTGAA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Nested Fusion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AACTCATGACACATCCACAA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Nested Fusion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TCTTGTGCAAACACCGTAT 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Internal Check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ACAAAGCAATTGGGTAAAGA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Internal Check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GAAATAAACCAGCAGCAGTC 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Upstream Check F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TGTGTGTGTGCTAAGCTAAA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Downstream Check R: 5’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TGAATTTCTCGATCTTTTTG 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His Upstream Check F: 5`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AAAATCAATGGGCATTCTCG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A52F8">
              <w:rPr>
                <w:rFonts w:ascii="Arial" w:hAnsi="Arial" w:cs="Arial"/>
                <w:sz w:val="16"/>
                <w:szCs w:val="16"/>
              </w:rPr>
              <w:t xml:space="preserve">His Downstream Check R: 5` – 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TGGGAAGCAGACATTCAACA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Leu</w:t>
            </w:r>
            <w:proofErr w:type="spellEnd"/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 Upstream Check F: 5` </w:t>
            </w:r>
            <w:r w:rsidRPr="00BA52F8">
              <w:rPr>
                <w:rFonts w:ascii="Arial" w:hAnsi="Arial" w:cs="Arial"/>
                <w:sz w:val="16"/>
                <w:szCs w:val="16"/>
              </w:rPr>
              <w:t>–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 GAAGTTGGTGACGCGATTGT</w:t>
            </w:r>
          </w:p>
          <w:p w:rsidR="00F61957" w:rsidRPr="00BA52F8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>Leu</w:t>
            </w:r>
            <w:proofErr w:type="spellEnd"/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 Downstream Check F: 5` </w:t>
            </w:r>
            <w:r w:rsidRPr="00BA52F8">
              <w:rPr>
                <w:rFonts w:ascii="Arial" w:hAnsi="Arial" w:cs="Arial"/>
                <w:sz w:val="16"/>
                <w:szCs w:val="16"/>
              </w:rPr>
              <w:t>–</w:t>
            </w:r>
            <w:r w:rsidRPr="00BA52F8">
              <w:rPr>
                <w:rFonts w:ascii="Arial" w:hAnsi="Arial" w:cs="Arial"/>
                <w:color w:val="000000"/>
                <w:sz w:val="16"/>
                <w:szCs w:val="16"/>
              </w:rPr>
              <w:t xml:space="preserve"> TTCCCCTTCAATGTATGCAA</w:t>
            </w:r>
          </w:p>
        </w:tc>
      </w:tr>
      <w:tr w:rsidR="00F61957" w:rsidRPr="00BA52F8" w:rsidTr="00F61957"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BA52F8" w:rsidRDefault="00F61957" w:rsidP="00F61957">
            <w:pPr>
              <w:contextualSpacing/>
              <w:rPr>
                <w:rFonts w:ascii="Arial" w:eastAsia="Cambria" w:hAnsi="Arial" w:cs="Arial"/>
                <w:i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BA52F8" w:rsidRDefault="00F61957" w:rsidP="00F61957">
            <w:pPr>
              <w:contextualSpacing/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</w:p>
        </w:tc>
        <w:tc>
          <w:tcPr>
            <w:tcW w:w="7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BA52F8" w:rsidRDefault="00F61957" w:rsidP="00F61957">
            <w:pPr>
              <w:contextualSpacing/>
              <w:rPr>
                <w:rFonts w:ascii="Arial" w:eastAsia="Cambria" w:hAnsi="Arial" w:cs="Arial"/>
                <w:sz w:val="16"/>
                <w:szCs w:val="16"/>
              </w:rPr>
            </w:pPr>
          </w:p>
        </w:tc>
      </w:tr>
    </w:tbl>
    <w:p w:rsidR="00F61957" w:rsidRPr="00BA52F8" w:rsidRDefault="00F61957" w:rsidP="00F61957">
      <w:pPr>
        <w:rPr>
          <w:rFonts w:ascii="Arial" w:hAnsi="Arial" w:cs="Arial"/>
        </w:rPr>
      </w:pPr>
    </w:p>
    <w:p w:rsidR="00F61957" w:rsidRPr="004E5365" w:rsidRDefault="00F61957" w:rsidP="00F61957">
      <w:pPr>
        <w:rPr>
          <w:rFonts w:ascii="Arial" w:hAnsi="Arial" w:cs="Arial"/>
        </w:rPr>
      </w:pPr>
      <w:r w:rsidRPr="00580703">
        <w:rPr>
          <w:rFonts w:ascii="Arial" w:hAnsi="Arial" w:cs="Arial"/>
          <w:b/>
          <w:i/>
        </w:rPr>
        <w:t xml:space="preserve">C. </w:t>
      </w:r>
      <w:proofErr w:type="spellStart"/>
      <w:r w:rsidRPr="00580703">
        <w:rPr>
          <w:rFonts w:ascii="Arial" w:hAnsi="Arial" w:cs="Arial"/>
          <w:b/>
          <w:i/>
        </w:rPr>
        <w:t>glabrata</w:t>
      </w:r>
      <w:proofErr w:type="spellEnd"/>
      <w:r w:rsidRPr="004E5365">
        <w:rPr>
          <w:rFonts w:ascii="Arial" w:hAnsi="Arial" w:cs="Arial"/>
        </w:rPr>
        <w:t xml:space="preserve"> </w:t>
      </w:r>
    </w:p>
    <w:tbl>
      <w:tblPr>
        <w:tblW w:w="943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A0" w:firstRow="1" w:lastRow="0" w:firstColumn="1" w:lastColumn="0" w:noHBand="0" w:noVBand="0"/>
      </w:tblPr>
      <w:tblGrid>
        <w:gridCol w:w="901"/>
        <w:gridCol w:w="1470"/>
        <w:gridCol w:w="7059"/>
      </w:tblGrid>
      <w:tr w:rsidR="00F61957" w:rsidRPr="00E9531B" w:rsidTr="00F61957"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E9531B" w:rsidRDefault="00F61957" w:rsidP="00F61957">
            <w:pPr>
              <w:contextualSpacing/>
              <w:jc w:val="center"/>
              <w:rPr>
                <w:rFonts w:ascii="Arial" w:eastAsia="Cambria" w:hAnsi="Arial" w:cs="Arial"/>
                <w:b/>
                <w:sz w:val="16"/>
                <w:szCs w:val="16"/>
              </w:rPr>
            </w:pPr>
            <w:r w:rsidRPr="00E9531B">
              <w:rPr>
                <w:rFonts w:ascii="Arial" w:eastAsia="Cambria" w:hAnsi="Arial" w:cs="Arial"/>
                <w:b/>
                <w:sz w:val="16"/>
                <w:szCs w:val="16"/>
              </w:rPr>
              <w:t>Gene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1957" w:rsidRPr="00E9531B" w:rsidRDefault="00F61957" w:rsidP="00F61957">
            <w:pPr>
              <w:contextualSpacing/>
              <w:jc w:val="center"/>
              <w:rPr>
                <w:rFonts w:ascii="Arial" w:eastAsia="Cambria" w:hAnsi="Arial" w:cs="Arial"/>
                <w:b/>
                <w:sz w:val="16"/>
                <w:szCs w:val="16"/>
              </w:rPr>
            </w:pPr>
            <w:r w:rsidRPr="00E9531B">
              <w:rPr>
                <w:rFonts w:ascii="Arial" w:hAnsi="Arial" w:cs="Arial"/>
                <w:b/>
                <w:sz w:val="16"/>
                <w:szCs w:val="16"/>
              </w:rPr>
              <w:t>Function</w:t>
            </w:r>
          </w:p>
        </w:tc>
        <w:tc>
          <w:tcPr>
            <w:tcW w:w="7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1957" w:rsidRPr="00E9531B" w:rsidRDefault="00F61957" w:rsidP="00F61957">
            <w:pPr>
              <w:contextualSpacing/>
              <w:jc w:val="center"/>
              <w:rPr>
                <w:rFonts w:ascii="Arial" w:eastAsia="Cambria" w:hAnsi="Arial" w:cs="Arial"/>
                <w:b/>
                <w:sz w:val="16"/>
                <w:szCs w:val="16"/>
              </w:rPr>
            </w:pPr>
            <w:r w:rsidRPr="00E9531B">
              <w:rPr>
                <w:rFonts w:ascii="Arial" w:hAnsi="Arial" w:cs="Arial"/>
                <w:b/>
                <w:sz w:val="16"/>
                <w:szCs w:val="16"/>
              </w:rPr>
              <w:t>Primers</w:t>
            </w:r>
          </w:p>
        </w:tc>
      </w:tr>
      <w:tr w:rsidR="00F61957" w:rsidRPr="00E9531B" w:rsidTr="00F61957"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1957" w:rsidRPr="00E9531B" w:rsidRDefault="00F61957" w:rsidP="00F61957">
            <w:pPr>
              <w:contextualSpacing/>
              <w:rPr>
                <w:rFonts w:ascii="Arial" w:eastAsia="Cambria" w:hAnsi="Arial" w:cs="Arial"/>
                <w:i/>
                <w:sz w:val="16"/>
                <w:szCs w:val="16"/>
              </w:rPr>
            </w:pPr>
            <w:r w:rsidRPr="00E9531B">
              <w:rPr>
                <w:rFonts w:ascii="Arial" w:eastAsia="Cambria" w:hAnsi="Arial" w:cs="Arial"/>
                <w:i/>
                <w:sz w:val="16"/>
                <w:szCs w:val="16"/>
              </w:rPr>
              <w:t>ALG11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1957" w:rsidRPr="00E9531B" w:rsidRDefault="00F61957" w:rsidP="00F61957">
            <w:pPr>
              <w:contextualSpacing/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Knockout</w:t>
            </w:r>
          </w:p>
        </w:tc>
        <w:tc>
          <w:tcPr>
            <w:tcW w:w="7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1957" w:rsidRPr="00E9531B" w:rsidRDefault="00F61957" w:rsidP="00F61957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Upstream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TCTCCTCTTTGGATGGTAGA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Upstream R: 5’ –</w:t>
            </w:r>
            <w:r w:rsidRPr="00E9531B">
              <w:rPr>
                <w:rFonts w:ascii="Arial" w:hAnsi="Arial" w:cs="Arial"/>
                <w:caps/>
                <w:sz w:val="16"/>
                <w:szCs w:val="16"/>
              </w:rPr>
              <w:t xml:space="preserve"> CCGCTGCTAGGCGCGCCGTG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TGTTGCTAAACGCTAACTCA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Antibiotic marker F: 5’ – CACGGCGCGCCTAGCAGCGGCAGAATACCCTCCTTGACAG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Antibiotic marker R: 5’ – GTCAGCGGCCGCATCCCTGCGCGGCGTTAGTATCGAAT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caps/>
                <w:sz w:val="16"/>
                <w:szCs w:val="16"/>
              </w:rPr>
              <w:t>D</w:t>
            </w:r>
            <w:r w:rsidRPr="00E9531B">
              <w:rPr>
                <w:rFonts w:ascii="Arial" w:hAnsi="Arial" w:cs="Arial"/>
                <w:sz w:val="16"/>
                <w:szCs w:val="16"/>
              </w:rPr>
              <w:t>ownstream F: 5’ – GCAGGGATGCGGCCGCTGAC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CATGTGTTGCCATCATCTAC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Downstream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GCCTACAGTTAAGGAATCTGG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Nested Fusion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ATATCTGTTGGACCCATTGT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Nested Fusion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GGTTTTCCTTCTTCTTACCTG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Internal Check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GGTGAGAAAGTTCTGTGGAA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Internal Check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ATATCTGCCAGAGAGCCATA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Upstream Check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AAGGCGACTTTACCAAAC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Downstream Check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ATGTACCGAAAGATCAGAC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Nourseothricin Upstream Check F: 5` -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CAACTGGAACTTCTCTCAAA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Nourseothricin Downstream Check R: 5` -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CATTTGTGGTTGGAAGTTAC</w:t>
            </w:r>
          </w:p>
        </w:tc>
      </w:tr>
      <w:tr w:rsidR="00F61957" w:rsidRPr="00E9531B" w:rsidTr="00F61957"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1957" w:rsidRPr="00E9531B" w:rsidRDefault="00F61957" w:rsidP="00F61957">
            <w:pPr>
              <w:contextualSpacing/>
              <w:rPr>
                <w:rFonts w:ascii="Arial" w:eastAsia="Cambria" w:hAnsi="Arial" w:cs="Arial"/>
                <w:i/>
                <w:sz w:val="16"/>
                <w:szCs w:val="16"/>
              </w:rPr>
            </w:pPr>
            <w:r w:rsidRPr="00E9531B">
              <w:rPr>
                <w:rFonts w:ascii="Arial" w:hAnsi="Arial" w:cs="Arial"/>
                <w:i/>
                <w:sz w:val="16"/>
                <w:szCs w:val="16"/>
              </w:rPr>
              <w:t>BGL2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1957" w:rsidRPr="00E9531B" w:rsidRDefault="00F61957" w:rsidP="00F61957">
            <w:pPr>
              <w:contextualSpacing/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Knockout</w:t>
            </w:r>
          </w:p>
        </w:tc>
        <w:tc>
          <w:tcPr>
            <w:tcW w:w="7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1957" w:rsidRPr="00E9531B" w:rsidRDefault="00F61957" w:rsidP="00F61957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Upstream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TCATCACTTCTCACCACAAA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Upstream R: 5’ –</w:t>
            </w:r>
            <w:r w:rsidRPr="00E9531B">
              <w:rPr>
                <w:rFonts w:ascii="Arial" w:hAnsi="Arial" w:cs="Arial"/>
                <w:caps/>
                <w:sz w:val="16"/>
                <w:szCs w:val="16"/>
              </w:rPr>
              <w:t xml:space="preserve"> CCGCTGCTAGGCGCGCCGTG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AGAGTACCAAGGTTAGTGTGCT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Antibiotic marker F: 5’ – CACGGCGCGCCTAGCAGCGGCAGAATACCCTCCTTGACAG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Antibiotic marker R: 5’ – GTCAGCGGCCGCATCCCTGCGCGGCGTTAGTATCGAAT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caps/>
                <w:sz w:val="16"/>
                <w:szCs w:val="16"/>
              </w:rPr>
              <w:t>D</w:t>
            </w:r>
            <w:r w:rsidRPr="00E9531B">
              <w:rPr>
                <w:rFonts w:ascii="Arial" w:hAnsi="Arial" w:cs="Arial"/>
                <w:sz w:val="16"/>
                <w:szCs w:val="16"/>
              </w:rPr>
              <w:t>ownstream F: 5’ – GCAGGGATGCGGCCGCTGAC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TCGAATTCGGTTATGACTTT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Downstream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AGACTGATGGAAAAATCCAA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Nested Fusion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AGGAGGCACAGAGAAACAC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Nested Fusion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TAGTTTTGGAGAAGGGTGAG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Internal Check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CTGTTGCAGCTTTAGCATTT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Internal Check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CAGTGCTTTTCAACATCAGA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Upstream Check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TTCGTCAAGAGACTAGATGG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Downstream Check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ACAGGTTGAAAACCATTTTA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Nourseothricin Upstream Check F: 5` -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CAACTGGAACTTCTCTCAAA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Nourseothricin Downstream Check R: 5` -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CATTTGTGGTTGGAAGTTAC</w:t>
            </w:r>
          </w:p>
        </w:tc>
      </w:tr>
      <w:tr w:rsidR="00F61957" w:rsidRPr="00E9531B" w:rsidTr="00F61957"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1957" w:rsidRPr="00E9531B" w:rsidRDefault="00F61957" w:rsidP="00F61957">
            <w:pPr>
              <w:contextualSpacing/>
              <w:rPr>
                <w:rFonts w:ascii="Arial" w:eastAsia="Cambria" w:hAnsi="Arial" w:cs="Arial"/>
                <w:i/>
                <w:sz w:val="16"/>
                <w:szCs w:val="16"/>
              </w:rPr>
            </w:pPr>
            <w:r w:rsidRPr="00E9531B">
              <w:rPr>
                <w:rFonts w:ascii="Arial" w:hAnsi="Arial" w:cs="Arial"/>
                <w:i/>
                <w:sz w:val="16"/>
                <w:szCs w:val="16"/>
              </w:rPr>
              <w:t>BIG1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1957" w:rsidRPr="00E9531B" w:rsidRDefault="00F61957" w:rsidP="00F61957">
            <w:pPr>
              <w:contextualSpacing/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Knockout</w:t>
            </w:r>
          </w:p>
        </w:tc>
        <w:tc>
          <w:tcPr>
            <w:tcW w:w="7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1957" w:rsidRPr="00E9531B" w:rsidRDefault="00F61957" w:rsidP="00F61957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Upstream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ATCTTGCCAGGTCTCAGTAA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Upstream R: 5’ –</w:t>
            </w:r>
            <w:r w:rsidRPr="00E9531B">
              <w:rPr>
                <w:rFonts w:ascii="Arial" w:hAnsi="Arial" w:cs="Arial"/>
                <w:caps/>
                <w:sz w:val="16"/>
                <w:szCs w:val="16"/>
              </w:rPr>
              <w:t xml:space="preserve"> CCGCTGCTAGGCGCGCCGTG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TCTTGACTGCCATTAAACAG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Antibiotic marker F: 5’ – CACGGCGCGCCTAGCAGCGGCAGAATACCCTCCTTGACAG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Antibiotic marker R: 5’ – GTCAGCGGCCGCATCCCTGCGCGGCGTTAGTATCGAAT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caps/>
                <w:sz w:val="16"/>
                <w:szCs w:val="16"/>
              </w:rPr>
              <w:t>D</w:t>
            </w:r>
            <w:r w:rsidRPr="00E9531B">
              <w:rPr>
                <w:rFonts w:ascii="Arial" w:hAnsi="Arial" w:cs="Arial"/>
                <w:sz w:val="16"/>
                <w:szCs w:val="16"/>
              </w:rPr>
              <w:t>ownstream F: 5’ – GCAGGGATGCGGCCGCTGAC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CAGTTGAAGTATGATCTTGCATA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Downstream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TCAACTGGATAGAAGGTCGT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Nested Fusion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CTGCTTCAAAGAGGCTAGAA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Nested Fusion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AGTGATGTTTCAGCTCTGGT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Internal Check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GCTCTAGCGAGTAGTCTGGA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Internal Check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CGTAGTATTTTTGGCGCTAT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Upstream Check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ACCTGCACAGTATTCCATT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Downstream Check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CTGGTGACGTTGTAAGAAAG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Nourseothricin Upstream Check F: 5` -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CAACTGGAACTTCTCTCAAA</w:t>
            </w:r>
          </w:p>
          <w:p w:rsidR="00F61957" w:rsidRPr="00E9531B" w:rsidRDefault="00F61957" w:rsidP="00F61957">
            <w:pPr>
              <w:contextualSpacing/>
              <w:rPr>
                <w:rFonts w:ascii="Arial" w:eastAsia="Cambria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Nourseothricin Downstream Check R: 5` -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CATTTGTGGTTGGAAGTTAC</w:t>
            </w:r>
          </w:p>
        </w:tc>
      </w:tr>
      <w:tr w:rsidR="00F61957" w:rsidRPr="00E9531B" w:rsidTr="00F61957"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1957" w:rsidRPr="00E9531B" w:rsidRDefault="00F61957" w:rsidP="00F61957">
            <w:pPr>
              <w:contextualSpacing/>
              <w:rPr>
                <w:rFonts w:ascii="Arial" w:eastAsia="Cambria" w:hAnsi="Arial" w:cs="Arial"/>
                <w:i/>
                <w:sz w:val="16"/>
                <w:szCs w:val="16"/>
              </w:rPr>
            </w:pPr>
            <w:r w:rsidRPr="00E9531B">
              <w:rPr>
                <w:rFonts w:ascii="Arial" w:hAnsi="Arial" w:cs="Arial"/>
                <w:i/>
                <w:sz w:val="16"/>
                <w:szCs w:val="16"/>
              </w:rPr>
              <w:t>BIG1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1957" w:rsidRPr="00E9531B" w:rsidRDefault="00F61957" w:rsidP="00F61957">
            <w:pPr>
              <w:contextualSpacing/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Compliment</w:t>
            </w:r>
          </w:p>
        </w:tc>
        <w:tc>
          <w:tcPr>
            <w:tcW w:w="7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61957" w:rsidRPr="00E9531B" w:rsidRDefault="00F61957" w:rsidP="00F61957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Upstream/ORF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TTCATCTATCTTGCCAGGTCTC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Upstream/ORF R: 5’ –</w:t>
            </w:r>
            <w:r w:rsidRPr="00E9531B">
              <w:rPr>
                <w:rFonts w:ascii="Arial" w:hAnsi="Arial" w:cs="Arial"/>
                <w:caps/>
                <w:sz w:val="16"/>
                <w:szCs w:val="16"/>
              </w:rPr>
              <w:t xml:space="preserve"> CACGGCGCGCCTAGCAGCGG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GAGAGCTAGTTTCCCCTCT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Antibiotic marker F: 5’ – CCGCTGCTAGGCGCGCCGTGGTATAGTGCTTGCTGTTCGAT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Antibiotic marker R: 5’ – GCAGGGATGCGGCCGCTGACATTTTATGATGGAATGAATGG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caps/>
                <w:sz w:val="16"/>
                <w:szCs w:val="16"/>
              </w:rPr>
              <w:t>D</w:t>
            </w:r>
            <w:r w:rsidRPr="00E9531B">
              <w:rPr>
                <w:rFonts w:ascii="Arial" w:hAnsi="Arial" w:cs="Arial"/>
                <w:sz w:val="16"/>
                <w:szCs w:val="16"/>
              </w:rPr>
              <w:t>ownstream F: 5’ – GTCAGCGGCCGCATCCCTGC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ATTACAGTTGAAGTATGATCTTG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Downstream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GCTGGCATGATATGGAGATT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Nested Fusion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TATTCGGTATCTGCTTCAAAGA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lastRenderedPageBreak/>
              <w:t xml:space="preserve">Nested Fusion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GTGGTAAGAGTATTGTAGCTGA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Internal Check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GCTCTAGCGAGTAGTCTGGA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Internal Check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CGTAGTATTTTTGGCGCTAT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Upstream Check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ACCTGCACAGTATTCCATTATA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Downstream Check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AATAATGCGTGAATTTGTGACT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9531B">
              <w:rPr>
                <w:rFonts w:ascii="Arial" w:hAnsi="Arial" w:cs="Arial"/>
                <w:sz w:val="16"/>
                <w:szCs w:val="16"/>
              </w:rPr>
              <w:t>HygB</w:t>
            </w:r>
            <w:proofErr w:type="spellEnd"/>
            <w:r w:rsidRPr="00E9531B">
              <w:rPr>
                <w:rFonts w:ascii="Arial" w:hAnsi="Arial" w:cs="Arial"/>
                <w:sz w:val="16"/>
                <w:szCs w:val="16"/>
              </w:rPr>
              <w:t xml:space="preserve"> Upstream Check F: 5` - TGGAAATCTGGAAATCTGGTT</w:t>
            </w:r>
          </w:p>
          <w:p w:rsidR="00F61957" w:rsidRPr="00E9531B" w:rsidRDefault="00F61957" w:rsidP="00F61957">
            <w:pPr>
              <w:contextualSpacing/>
              <w:rPr>
                <w:rFonts w:ascii="Arial" w:eastAsia="Cambria" w:hAnsi="Arial" w:cs="Arial"/>
                <w:sz w:val="16"/>
                <w:szCs w:val="16"/>
              </w:rPr>
            </w:pPr>
            <w:proofErr w:type="spellStart"/>
            <w:r w:rsidRPr="00E9531B">
              <w:rPr>
                <w:rFonts w:ascii="Arial" w:hAnsi="Arial" w:cs="Arial"/>
                <w:sz w:val="16"/>
                <w:szCs w:val="16"/>
              </w:rPr>
              <w:t>HygB</w:t>
            </w:r>
            <w:proofErr w:type="spellEnd"/>
            <w:r w:rsidRPr="00E9531B">
              <w:rPr>
                <w:rFonts w:ascii="Arial" w:hAnsi="Arial" w:cs="Arial"/>
                <w:sz w:val="16"/>
                <w:szCs w:val="16"/>
              </w:rPr>
              <w:t xml:space="preserve"> Downstream Check R: 5` - ATCGGTATCAATGCCTTCTATC</w:t>
            </w:r>
          </w:p>
        </w:tc>
      </w:tr>
      <w:tr w:rsidR="00F61957" w:rsidRPr="00E9531B" w:rsidTr="00F61957"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E9531B" w:rsidRDefault="00F61957" w:rsidP="00F61957">
            <w:pPr>
              <w:contextualSpacing/>
              <w:rPr>
                <w:rFonts w:ascii="Arial" w:eastAsia="Cambria" w:hAnsi="Arial" w:cs="Arial"/>
                <w:i/>
                <w:sz w:val="16"/>
                <w:szCs w:val="16"/>
              </w:rPr>
            </w:pPr>
            <w:r w:rsidRPr="00E9531B">
              <w:rPr>
                <w:rFonts w:ascii="Arial" w:hAnsi="Arial" w:cs="Arial"/>
                <w:i/>
                <w:sz w:val="16"/>
                <w:szCs w:val="16"/>
              </w:rPr>
              <w:lastRenderedPageBreak/>
              <w:t>MNN4-4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E9531B" w:rsidRDefault="00F61957" w:rsidP="00F61957">
            <w:pPr>
              <w:contextualSpacing/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Knockout</w:t>
            </w:r>
          </w:p>
        </w:tc>
        <w:tc>
          <w:tcPr>
            <w:tcW w:w="7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E9531B" w:rsidRDefault="00F61957" w:rsidP="00F61957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Upstream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TCATTATGAACCTGCAGTGA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Upstream R: 5’ –</w:t>
            </w:r>
            <w:r w:rsidRPr="00E9531B">
              <w:rPr>
                <w:rFonts w:ascii="Arial" w:hAnsi="Arial" w:cs="Arial"/>
                <w:caps/>
                <w:sz w:val="16"/>
                <w:szCs w:val="16"/>
              </w:rPr>
              <w:t xml:space="preserve"> CCGCTGCTAGGCGCGCCGTG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AGCATTCAAATCCCTTCTTA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Antibiotic marker F: 5’ – CACGGCGCGCCTAGCAGCGGCAGAATACCCTCCTTGACAG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Antibiotic marker R: 5’ – GTCAGCGGCCGCATCCCTGCGCGGCGTTAGTATCGAAT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caps/>
                <w:sz w:val="16"/>
                <w:szCs w:val="16"/>
              </w:rPr>
              <w:t>D</w:t>
            </w:r>
            <w:r w:rsidRPr="00E9531B">
              <w:rPr>
                <w:rFonts w:ascii="Arial" w:hAnsi="Arial" w:cs="Arial"/>
                <w:sz w:val="16"/>
                <w:szCs w:val="16"/>
              </w:rPr>
              <w:t>ownstream F: 5’ – GCAGGGATGCGGCCGCTGAC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TATTTTAAAGGGCATGTTGG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Downstream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TATGAAACCGATGAACAATG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Nested Fusion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AGACATTATTTTGGTGTTGC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Nested Fusion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GTTATCACCCGTTGACATAG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Internal Check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AATCTCGAGTCAACTGTGCT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Internal Check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TTTCCTTCCCTAGGATCTTC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Upstream Check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CTCTACTCAGACACCGAAGA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Downstream Check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CAGTTCAAGATGAAGTTTCG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Nourseothricin Upstream Check F: 5` -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CAACTGGAACTTCTCTCAAA</w:t>
            </w:r>
          </w:p>
          <w:p w:rsidR="00F61957" w:rsidRPr="00E9531B" w:rsidRDefault="00F61957" w:rsidP="00F61957">
            <w:pPr>
              <w:contextualSpacing/>
              <w:rPr>
                <w:rFonts w:ascii="Arial" w:eastAsia="Cambria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Nourseothricin Downstream Check R: 5` -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CATTTGTGGTTGGAAGTTAC</w:t>
            </w:r>
          </w:p>
        </w:tc>
      </w:tr>
      <w:tr w:rsidR="00F61957" w:rsidRPr="00E9531B" w:rsidTr="00F61957"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E9531B" w:rsidRDefault="00F61957" w:rsidP="00F61957">
            <w:pPr>
              <w:contextualSpacing/>
              <w:rPr>
                <w:rFonts w:ascii="Arial" w:eastAsia="Cambria" w:hAnsi="Arial" w:cs="Arial"/>
                <w:i/>
                <w:sz w:val="16"/>
                <w:szCs w:val="16"/>
              </w:rPr>
            </w:pPr>
            <w:r w:rsidRPr="00E9531B">
              <w:rPr>
                <w:rFonts w:ascii="Arial" w:hAnsi="Arial" w:cs="Arial"/>
                <w:i/>
                <w:sz w:val="16"/>
                <w:szCs w:val="16"/>
              </w:rPr>
              <w:t>MNN9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E9531B" w:rsidRDefault="00F61957" w:rsidP="00F61957">
            <w:pPr>
              <w:contextualSpacing/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Knockout</w:t>
            </w:r>
          </w:p>
        </w:tc>
        <w:tc>
          <w:tcPr>
            <w:tcW w:w="7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E9531B" w:rsidRDefault="00F61957" w:rsidP="00F61957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Upstream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AAAGAGACGAGGACAAGGTT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Upstream R: 5’ –</w:t>
            </w:r>
            <w:r w:rsidRPr="00E9531B">
              <w:rPr>
                <w:rFonts w:ascii="Arial" w:hAnsi="Arial" w:cs="Arial"/>
                <w:caps/>
                <w:sz w:val="16"/>
                <w:szCs w:val="16"/>
              </w:rPr>
              <w:t xml:space="preserve"> CCGCTGCTAGGCGCGCCGTG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AAGAGGCTCCTTTCTTGTTT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Antibiotic marker F: 5’ – CACGGCGCGCCTAGCAGCGGCAGAATACCCTCCTTGACAG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Antibiotic marker R: 5’ – GTCAGCGGCCGCATCCCTGCGCGGCGTTAGTATCGAAT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caps/>
                <w:sz w:val="16"/>
                <w:szCs w:val="16"/>
              </w:rPr>
              <w:t>D</w:t>
            </w:r>
            <w:r w:rsidRPr="00E9531B">
              <w:rPr>
                <w:rFonts w:ascii="Arial" w:hAnsi="Arial" w:cs="Arial"/>
                <w:sz w:val="16"/>
                <w:szCs w:val="16"/>
              </w:rPr>
              <w:t>ownstream F: 5’ – GCAGGGATGCGGCCGCTGAC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ATGTGGTTGCCCTAATGTAA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Downstream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AAGACAACTTTCGGACTTGA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Nested Fusion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GTATCAGAAGCAGAAGGTGA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Nested Fusion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AATAACCGCAGCATACTAAA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Internal Check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CTGATTTTCAGGTCGGATAG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Internal Check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GAAAGTTGGGAACATAGCAC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Upstream Check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CAGAAGCAGAAGCAGTAGC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Downstream Check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CGACTTTTCTCGAGACACTA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Nourseothricin Upstream Check F: 5` -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CAACTGGAACTTCTCTCAAA</w:t>
            </w:r>
          </w:p>
          <w:p w:rsidR="00F61957" w:rsidRPr="00E9531B" w:rsidRDefault="00F61957" w:rsidP="00F61957">
            <w:pPr>
              <w:contextualSpacing/>
              <w:rPr>
                <w:rFonts w:ascii="Arial" w:eastAsia="Cambria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Nourseothricin Downstream Check R: 5` -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CATTTGTGGTTGGAAGTTAC</w:t>
            </w:r>
          </w:p>
        </w:tc>
      </w:tr>
      <w:tr w:rsidR="00F61957" w:rsidRPr="00E9531B" w:rsidTr="00F61957"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E9531B" w:rsidRDefault="00F61957" w:rsidP="00F61957">
            <w:pPr>
              <w:contextualSpacing/>
              <w:rPr>
                <w:rFonts w:ascii="Arial" w:eastAsia="Cambria" w:hAnsi="Arial" w:cs="Arial"/>
                <w:i/>
                <w:sz w:val="16"/>
                <w:szCs w:val="16"/>
              </w:rPr>
            </w:pPr>
            <w:r w:rsidRPr="00E9531B">
              <w:rPr>
                <w:rFonts w:ascii="Arial" w:hAnsi="Arial" w:cs="Arial"/>
                <w:i/>
                <w:sz w:val="16"/>
                <w:szCs w:val="16"/>
              </w:rPr>
              <w:t>MNN11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E9531B" w:rsidRDefault="00F61957" w:rsidP="00F61957">
            <w:pPr>
              <w:contextualSpacing/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Knockout</w:t>
            </w:r>
          </w:p>
        </w:tc>
        <w:tc>
          <w:tcPr>
            <w:tcW w:w="7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E9531B" w:rsidRDefault="00F61957" w:rsidP="00F61957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Upstream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TGCTCCCTGAACTTTCTAAC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Upstream R: 5’ –</w:t>
            </w:r>
            <w:r w:rsidRPr="00E9531B">
              <w:rPr>
                <w:rFonts w:ascii="Arial" w:hAnsi="Arial" w:cs="Arial"/>
                <w:caps/>
                <w:sz w:val="16"/>
                <w:szCs w:val="16"/>
              </w:rPr>
              <w:t xml:space="preserve"> CCGCTGCTAGGCGCGCCGTG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TTCCAAACAGGTATCAGAAAA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Antibiotic marker F: 5’ – CACGGCGCGCCTAGCAGCGGCAGAATACCCTCCTTGACAG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Antibiotic marker R: 5’ – GTCAGCGGCCGCATCCCTGCGCGGCGTTAGTATCGAAT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caps/>
                <w:sz w:val="16"/>
                <w:szCs w:val="16"/>
              </w:rPr>
              <w:t>D</w:t>
            </w:r>
            <w:r w:rsidRPr="00E9531B">
              <w:rPr>
                <w:rFonts w:ascii="Arial" w:hAnsi="Arial" w:cs="Arial"/>
                <w:sz w:val="16"/>
                <w:szCs w:val="16"/>
              </w:rPr>
              <w:t>ownstream F: 5’ – GCAGGGATGCGGCCGCTGAC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TTTGGGATTCATTGAGCTAT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Downstream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CACTTACATCGCTTGTCTCA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Nested Fusion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ACAACTGACGTATGGTCATC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Nested Fusion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 xml:space="preserve">CACCACTGTTATAAAGAATCAA 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Internal Check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GGTACGTGTCGAAGAAGAAG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Internal Check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TTGATGTTCAAGTTTGTTGG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Upstream Check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GTGTACTTGTCCTGCAACTC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Downstream Check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ACTTGGAGACCACCAGTAAT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Nourseothricin Upstream Check F: 5` -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CAACTGGAACTTCTCTCAAA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Nourseothricin Downstream Check R: 5` -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CATTTGTGGTTGGAAGTTAC</w:t>
            </w:r>
          </w:p>
        </w:tc>
      </w:tr>
      <w:tr w:rsidR="00F61957" w:rsidRPr="00E9531B" w:rsidTr="00F61957"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E9531B" w:rsidRDefault="00F61957" w:rsidP="00F61957">
            <w:pPr>
              <w:contextualSpacing/>
              <w:rPr>
                <w:rFonts w:ascii="Arial" w:eastAsia="Cambria" w:hAnsi="Arial" w:cs="Arial"/>
                <w:i/>
                <w:sz w:val="16"/>
                <w:szCs w:val="16"/>
              </w:rPr>
            </w:pPr>
            <w:r w:rsidRPr="00E9531B">
              <w:rPr>
                <w:rFonts w:ascii="Arial" w:hAnsi="Arial" w:cs="Arial"/>
                <w:i/>
                <w:sz w:val="16"/>
                <w:szCs w:val="16"/>
              </w:rPr>
              <w:t>PHR1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E9531B" w:rsidRDefault="00F61957" w:rsidP="00F61957">
            <w:pPr>
              <w:contextualSpacing/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Knockout</w:t>
            </w:r>
          </w:p>
        </w:tc>
        <w:tc>
          <w:tcPr>
            <w:tcW w:w="7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E9531B" w:rsidRDefault="00F61957" w:rsidP="00F61957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Upstream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TTCCCTTCATTGACTATTGG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Upstream R: 5’ –</w:t>
            </w:r>
            <w:r w:rsidRPr="00E9531B">
              <w:rPr>
                <w:rFonts w:ascii="Arial" w:hAnsi="Arial" w:cs="Arial"/>
                <w:caps/>
                <w:sz w:val="16"/>
                <w:szCs w:val="16"/>
              </w:rPr>
              <w:t xml:space="preserve"> CCGCTGCTAGGCGCGCCGTG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CTCCAGGAAAGCAAAAGAT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Antibiotic marker F: 5’ – CACGGCGCGCCTAGCAGCGGCAGAATACCCTCCTTGACAG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Antibiotic marker R: 5’ – GTCAGCGGCCGCATCCCTGCGCGGCGTTAGTATCGAAT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caps/>
                <w:sz w:val="16"/>
                <w:szCs w:val="16"/>
              </w:rPr>
              <w:t>D</w:t>
            </w:r>
            <w:r w:rsidRPr="00E9531B">
              <w:rPr>
                <w:rFonts w:ascii="Arial" w:hAnsi="Arial" w:cs="Arial"/>
                <w:sz w:val="16"/>
                <w:szCs w:val="16"/>
              </w:rPr>
              <w:t>ownstream F: 5’ – GCAGGGATGCGGCCGCTGAC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AATGGGATCTTGATTATCCTT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Downstream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 xml:space="preserve">ACATGGTTCAATATGGAGGA 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Nested Fusion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AAGAAAGCAATCTCGACGTA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Nested Fusion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ATATGCCCCAACAACATATC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Internal Check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AGCTTGCCACAAATGTTATT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Internal Check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CGAAGTTCAGCTTTTCCTTA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Upstream Check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CTTAATTAGAGGGAGGAGGA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Downstream Check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GAATACCTAGTATCGCCAGA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Nourseothricin Upstream Check F: 5` -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CAACTGGAACTTCTCTCAAA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Nourseothricin Downstream Check R: 5` -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CATTTGTGGTTGGAAGTTAC</w:t>
            </w:r>
          </w:p>
        </w:tc>
      </w:tr>
      <w:tr w:rsidR="00F61957" w:rsidRPr="00E9531B" w:rsidTr="00F61957"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E9531B" w:rsidRDefault="00F61957" w:rsidP="00F61957">
            <w:pPr>
              <w:contextualSpacing/>
              <w:rPr>
                <w:rFonts w:ascii="Arial" w:eastAsia="Cambria" w:hAnsi="Arial" w:cs="Arial"/>
                <w:i/>
                <w:sz w:val="16"/>
                <w:szCs w:val="16"/>
              </w:rPr>
            </w:pPr>
            <w:r w:rsidRPr="00E9531B">
              <w:rPr>
                <w:rFonts w:ascii="Arial" w:hAnsi="Arial" w:cs="Arial"/>
                <w:i/>
                <w:sz w:val="16"/>
                <w:szCs w:val="16"/>
              </w:rPr>
              <w:t>PMR1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E9531B" w:rsidRDefault="00F61957" w:rsidP="00F61957">
            <w:pPr>
              <w:contextualSpacing/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Knockout</w:t>
            </w:r>
          </w:p>
        </w:tc>
        <w:tc>
          <w:tcPr>
            <w:tcW w:w="7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E9531B" w:rsidRDefault="00F61957" w:rsidP="00F61957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Upstream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AGTTCGAAGACGCAAAGAA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Upstream R: 5’ –</w:t>
            </w:r>
            <w:r w:rsidRPr="00E9531B">
              <w:rPr>
                <w:rFonts w:ascii="Arial" w:hAnsi="Arial" w:cs="Arial"/>
                <w:caps/>
                <w:sz w:val="16"/>
                <w:szCs w:val="16"/>
              </w:rPr>
              <w:t xml:space="preserve"> CCGCTGCTAGGCGCGCCGTG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 xml:space="preserve">GTAATAAGCCTTGATTCAGCA 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Antibiotic marker F: 5’ – CACGGCGCGCCTAGCAGCGGCAGAATACCCTCCTTGACAG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Antibiotic marker R: 5’ – GTCAGCGGCCGCATCCCTGCGCGGCGTTAGTATCGAAT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caps/>
                <w:sz w:val="16"/>
                <w:szCs w:val="16"/>
              </w:rPr>
              <w:t>D</w:t>
            </w:r>
            <w:r w:rsidRPr="00E9531B">
              <w:rPr>
                <w:rFonts w:ascii="Arial" w:hAnsi="Arial" w:cs="Arial"/>
                <w:sz w:val="16"/>
                <w:szCs w:val="16"/>
              </w:rPr>
              <w:t>ownstream F: 5’ – GCAGGGATGCGGCCGCTGAC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ATTTTGTCGATGAAGCACTC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Downstream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 xml:space="preserve">AAACCTGTTTGCTGTGGTAG 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lastRenderedPageBreak/>
              <w:t xml:space="preserve">Nested Fusion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GACGACTCGCAGATATGG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Nested Fusion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 xml:space="preserve">GCATCTGTGGTTGTAAAGGT 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Internal Check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CGCTTATATGGGTACTCTGG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Internal Check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 xml:space="preserve">TCCACCTCTATGCAGTTTTT 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Upstream Check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AGGAGAAGACAGAGGAGAAG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Downstream Check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 xml:space="preserve">ATTCAGTTGATTTGGTTGAA 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Nourseothricin Upstream Check F: 5` -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CAACTGGAACTTCTCTCAAA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Nourseothricin Downstream Check R: 5` -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CATTTGTGGTTGGAAGTTAC</w:t>
            </w:r>
          </w:p>
        </w:tc>
      </w:tr>
      <w:tr w:rsidR="00F61957" w:rsidRPr="00E9531B" w:rsidTr="00F61957"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E9531B" w:rsidRDefault="00F61957" w:rsidP="00F61957">
            <w:pPr>
              <w:contextualSpacing/>
              <w:rPr>
                <w:rFonts w:ascii="Arial" w:eastAsia="Cambria" w:hAnsi="Arial" w:cs="Arial"/>
                <w:i/>
                <w:sz w:val="16"/>
                <w:szCs w:val="16"/>
              </w:rPr>
            </w:pPr>
            <w:r w:rsidRPr="00E9531B">
              <w:rPr>
                <w:rFonts w:ascii="Arial" w:hAnsi="Arial" w:cs="Arial"/>
                <w:i/>
                <w:sz w:val="16"/>
                <w:szCs w:val="16"/>
              </w:rPr>
              <w:lastRenderedPageBreak/>
              <w:t>VAN1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E9531B" w:rsidRDefault="00F61957" w:rsidP="00F61957">
            <w:pPr>
              <w:contextualSpacing/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Knockout</w:t>
            </w:r>
          </w:p>
        </w:tc>
        <w:tc>
          <w:tcPr>
            <w:tcW w:w="7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E9531B" w:rsidRDefault="00F61957" w:rsidP="00F61957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Upstream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CGAGAGCGATAGTGATAAGG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Upstream R: 5’ –</w:t>
            </w:r>
            <w:r w:rsidRPr="00E9531B">
              <w:rPr>
                <w:rFonts w:ascii="Arial" w:hAnsi="Arial" w:cs="Arial"/>
                <w:caps/>
                <w:sz w:val="16"/>
                <w:szCs w:val="16"/>
              </w:rPr>
              <w:t xml:space="preserve"> CCGCTGCTAGGCGCGCCGTG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 xml:space="preserve">CACAACGTAATCGTGTATGC 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Antibiotic marker F: 5’ – CACGGCGCGCCTAGCAGCGGCAGAATACCCTCCTTGACAG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Antibiotic marker R: 5’ – GTCAGCGGCCGCATCCCTGCGCGGCGTTAGTATCGAAT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caps/>
                <w:sz w:val="16"/>
                <w:szCs w:val="16"/>
              </w:rPr>
              <w:t>D</w:t>
            </w:r>
            <w:r w:rsidRPr="00E9531B">
              <w:rPr>
                <w:rFonts w:ascii="Arial" w:hAnsi="Arial" w:cs="Arial"/>
                <w:sz w:val="16"/>
                <w:szCs w:val="16"/>
              </w:rPr>
              <w:t>ownstream F: 5’ – GCAGGGATGCGGCCGCTGAC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TACCGTTTGAATTCGTTTCT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Downstream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 xml:space="preserve">GGGTTCGTTTGGTATTTTT 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Nested Fusion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AACACCAATCCACTGTAAAA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Nested Fusion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 xml:space="preserve">AGACACTATACCCCGCTCT 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Internal Check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GCCAAGAAGAAAAACTTCAA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Internal Check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 xml:space="preserve">CATCCAAGAATTCAGGTCAT 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Upstream Check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GTAGCAATTTCCATATTTCG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Downstream Check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 xml:space="preserve">ACATTCCAATTGAATTTAAGAC 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Nourseothricin Upstream Check F: 5` -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CAACTGGAACTTCTCTCAAA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Nourseothricin Downstream Check R: 5` -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CATTTGTGGTTGGAAGTTAC</w:t>
            </w:r>
          </w:p>
        </w:tc>
      </w:tr>
      <w:tr w:rsidR="00F61957" w:rsidRPr="00E9531B" w:rsidTr="00F61957"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E9531B" w:rsidRDefault="00F61957" w:rsidP="00F61957">
            <w:pPr>
              <w:contextualSpacing/>
              <w:rPr>
                <w:rFonts w:ascii="Arial" w:eastAsia="Cambria" w:hAnsi="Arial" w:cs="Arial"/>
                <w:i/>
                <w:sz w:val="16"/>
                <w:szCs w:val="16"/>
              </w:rPr>
            </w:pPr>
            <w:r w:rsidRPr="00E9531B">
              <w:rPr>
                <w:rFonts w:ascii="Arial" w:hAnsi="Arial" w:cs="Arial"/>
                <w:i/>
                <w:sz w:val="16"/>
                <w:szCs w:val="16"/>
              </w:rPr>
              <w:t>XOG1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E9531B" w:rsidRDefault="00F61957" w:rsidP="00F61957">
            <w:pPr>
              <w:contextualSpacing/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Knockout</w:t>
            </w:r>
          </w:p>
        </w:tc>
        <w:tc>
          <w:tcPr>
            <w:tcW w:w="7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E9531B" w:rsidRDefault="00F61957" w:rsidP="00F61957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Upstream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CATCTTCGAATCGTTGTTTT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Upstream R: 5’ –</w:t>
            </w:r>
            <w:r w:rsidRPr="00E9531B">
              <w:rPr>
                <w:rFonts w:ascii="Arial" w:hAnsi="Arial" w:cs="Arial"/>
                <w:caps/>
                <w:sz w:val="16"/>
                <w:szCs w:val="16"/>
              </w:rPr>
              <w:t xml:space="preserve"> CCGCTGCTAGGCGCGCCGTG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 xml:space="preserve">TCTCCTTGGGTTCTTTAATTT 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Antibiotic marker F: 5’ – CACGGCGCGCCTAGCAGCGGCAGAATACCCTCCTTGACAG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aps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>Antibiotic marker R: 5’ – GTCAGCGGCCGCATCCCTGCGCGGCGTTAGTATCGAAT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caps/>
                <w:sz w:val="16"/>
                <w:szCs w:val="16"/>
              </w:rPr>
              <w:t>D</w:t>
            </w:r>
            <w:r w:rsidRPr="00E9531B">
              <w:rPr>
                <w:rFonts w:ascii="Arial" w:hAnsi="Arial" w:cs="Arial"/>
                <w:sz w:val="16"/>
                <w:szCs w:val="16"/>
              </w:rPr>
              <w:t>ownstream F: 5’ – GCAGGGATGCGGCCGCTGAC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AAAGCTGGACAACATTGATT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Downstream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 xml:space="preserve">GTCGTCAAATTGTCATTCG 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Nested Fusion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CTTCCCTTTCGATATTCCTT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Nested Fusion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 xml:space="preserve">TTGGTCTATCAATGCTCAAGT 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Internal Check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GTTCAGAACCAACCCTTACA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Internal Check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 xml:space="preserve">AGATCCAGCCACCTCTTAAT 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Upstream Check F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CCGCAAGTAGTCATCTATGT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Downstream Check R: 5’ –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 xml:space="preserve">TCTTCAACTTCTGAATCGTC 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Nourseothricin Upstream Check F: 5` -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CAACTGGAACTTCTCTCAAA</w:t>
            </w:r>
          </w:p>
          <w:p w:rsidR="00F61957" w:rsidRPr="00E9531B" w:rsidRDefault="00F61957" w:rsidP="00F61957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9531B">
              <w:rPr>
                <w:rFonts w:ascii="Arial" w:hAnsi="Arial" w:cs="Arial"/>
                <w:sz w:val="16"/>
                <w:szCs w:val="16"/>
              </w:rPr>
              <w:t xml:space="preserve">Nourseothricin Downstream Check R: 5` - </w:t>
            </w:r>
            <w:r w:rsidRPr="00E9531B">
              <w:rPr>
                <w:rFonts w:ascii="Arial" w:hAnsi="Arial" w:cs="Arial"/>
                <w:color w:val="000000"/>
                <w:sz w:val="16"/>
                <w:szCs w:val="16"/>
              </w:rPr>
              <w:t>CATTTGTGGTTGGAAGTTAC</w:t>
            </w:r>
          </w:p>
        </w:tc>
      </w:tr>
      <w:tr w:rsidR="00F61957" w:rsidRPr="00E9531B" w:rsidTr="00F61957"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E9531B" w:rsidRDefault="00F61957" w:rsidP="00F61957">
            <w:pPr>
              <w:contextualSpacing/>
              <w:rPr>
                <w:rFonts w:ascii="Arial" w:eastAsia="Cambria" w:hAnsi="Arial" w:cs="Arial"/>
                <w:i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E9531B" w:rsidRDefault="00F61957" w:rsidP="00F61957">
            <w:pPr>
              <w:contextualSpacing/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</w:p>
        </w:tc>
        <w:tc>
          <w:tcPr>
            <w:tcW w:w="7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61957" w:rsidRPr="00E9531B" w:rsidRDefault="00F61957" w:rsidP="00F61957">
            <w:pPr>
              <w:contextualSpacing/>
              <w:rPr>
                <w:rFonts w:ascii="Arial" w:eastAsia="Cambria" w:hAnsi="Arial" w:cs="Arial"/>
                <w:sz w:val="16"/>
                <w:szCs w:val="16"/>
              </w:rPr>
            </w:pPr>
          </w:p>
        </w:tc>
      </w:tr>
    </w:tbl>
    <w:p w:rsidR="00F61957" w:rsidRPr="00E9531B" w:rsidRDefault="00F61957" w:rsidP="00F61957">
      <w:pPr>
        <w:rPr>
          <w:rFonts w:ascii="Arial" w:hAnsi="Arial" w:cs="Arial"/>
        </w:rPr>
      </w:pPr>
    </w:p>
    <w:p w:rsidR="00F61957" w:rsidRDefault="00F61957" w:rsidP="00F61957"/>
    <w:p w:rsidR="00F61957" w:rsidRPr="006664E0" w:rsidRDefault="00F61957">
      <w:pPr>
        <w:rPr>
          <w:rFonts w:asciiTheme="minorHAnsi" w:hAnsiTheme="minorHAnsi"/>
        </w:rPr>
      </w:pPr>
    </w:p>
    <w:sectPr w:rsidR="00F61957" w:rsidRPr="006664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hicago">
    <w:altName w:val="Arial"/>
    <w:charset w:val="00"/>
    <w:family w:val="swiss"/>
    <w:pitch w:val="variable"/>
    <w:sig w:usb0="00000007" w:usb1="00000000" w:usb2="000000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D20C2B"/>
    <w:multiLevelType w:val="hybridMultilevel"/>
    <w:tmpl w:val="6CF8083E"/>
    <w:lvl w:ilvl="0" w:tplc="91E46B36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abstractNum w:abstractNumId="1" w15:restartNumberingAfterBreak="0">
    <w:nsid w:val="431C50E3"/>
    <w:multiLevelType w:val="hybridMultilevel"/>
    <w:tmpl w:val="B8B22A8A"/>
    <w:lvl w:ilvl="0" w:tplc="F47E3DCA">
      <w:start w:val="1"/>
      <w:numFmt w:val="decimal"/>
      <w:lvlText w:val="%1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4E0"/>
    <w:rsid w:val="000707EE"/>
    <w:rsid w:val="003963F4"/>
    <w:rsid w:val="003F0E88"/>
    <w:rsid w:val="004E5365"/>
    <w:rsid w:val="00580703"/>
    <w:rsid w:val="006664E0"/>
    <w:rsid w:val="00747B9E"/>
    <w:rsid w:val="00810D16"/>
    <w:rsid w:val="008373ED"/>
    <w:rsid w:val="00966AE4"/>
    <w:rsid w:val="00AC56B2"/>
    <w:rsid w:val="00BC3C58"/>
    <w:rsid w:val="00D12597"/>
    <w:rsid w:val="00F61957"/>
    <w:rsid w:val="00F66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2E438"/>
  <w15:docId w15:val="{E96EFA69-7776-4CD8-81A7-379F36203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4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ocument">
    <w:name w:val="Document"/>
    <w:basedOn w:val="Normal"/>
    <w:rsid w:val="006664E0"/>
    <w:pPr>
      <w:tabs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</w:tabs>
      <w:overflowPunct w:val="0"/>
      <w:autoSpaceDE w:val="0"/>
      <w:autoSpaceDN w:val="0"/>
      <w:adjustRightInd w:val="0"/>
      <w:textAlignment w:val="baseline"/>
    </w:pPr>
    <w:rPr>
      <w:rFonts w:ascii="Chicago" w:hAnsi="Chicago"/>
      <w:color w:val="000000"/>
      <w:sz w:val="24"/>
    </w:rPr>
  </w:style>
  <w:style w:type="character" w:styleId="Hyperlink">
    <w:name w:val="Hyperlink"/>
    <w:rsid w:val="006664E0"/>
    <w:rPr>
      <w:color w:val="0000FF"/>
      <w:u w:val="single"/>
    </w:rPr>
  </w:style>
  <w:style w:type="paragraph" w:styleId="Header">
    <w:name w:val="header"/>
    <w:basedOn w:val="Normal"/>
    <w:link w:val="HeaderChar"/>
    <w:rsid w:val="006664E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664E0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rsid w:val="006664E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664E0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6664E0"/>
  </w:style>
  <w:style w:type="paragraph" w:styleId="BalloonText">
    <w:name w:val="Balloon Text"/>
    <w:basedOn w:val="Normal"/>
    <w:link w:val="BalloonTextChar"/>
    <w:semiHidden/>
    <w:rsid w:val="006664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664E0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rsid w:val="006664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6664E0"/>
    <w:pPr>
      <w:spacing w:before="120" w:after="120"/>
    </w:pPr>
    <w:rPr>
      <w:b/>
      <w:bCs/>
    </w:rPr>
  </w:style>
  <w:style w:type="paragraph" w:customStyle="1" w:styleId="Default">
    <w:name w:val="Default"/>
    <w:rsid w:val="00F61957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902</Words>
  <Characters>22243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Medicine</Company>
  <LinksUpToDate>false</LinksUpToDate>
  <CharactersWithSpaces>26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ZARNOWSKI</dc:creator>
  <cp:lastModifiedBy>David Andes</cp:lastModifiedBy>
  <cp:revision>3</cp:revision>
  <dcterms:created xsi:type="dcterms:W3CDTF">2018-02-26T23:12:00Z</dcterms:created>
  <dcterms:modified xsi:type="dcterms:W3CDTF">2018-02-26T23:13:00Z</dcterms:modified>
</cp:coreProperties>
</file>